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66E9" w:rsidRPr="00051308" w:rsidRDefault="008E66E9" w:rsidP="008E66E9">
      <w:pPr>
        <w:rPr>
          <w:rFonts w:ascii="Times New Roman" w:hAnsi="Times New Roman" w:cs="Times New Roman"/>
          <w:lang w:val="en-US"/>
        </w:rPr>
      </w:pPr>
      <w:r w:rsidRPr="00051308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4</w:t>
      </w:r>
      <w:r w:rsidRPr="00051308">
        <w:rPr>
          <w:rFonts w:ascii="Times New Roman" w:hAnsi="Times New Roman" w:cs="Times New Roman"/>
          <w:b/>
          <w:lang w:val="en-US"/>
        </w:rPr>
        <w:t>.</w:t>
      </w:r>
      <w:r w:rsidRPr="00051308">
        <w:rPr>
          <w:rFonts w:ascii="Times New Roman" w:hAnsi="Times New Roman" w:cs="Times New Roman"/>
          <w:lang w:val="en-US"/>
        </w:rPr>
        <w:t xml:space="preserve"> Extent and distribution of scoring of patients with (Figure A1a) and patients</w:t>
      </w:r>
      <w:r>
        <w:rPr>
          <w:rFonts w:ascii="Times New Roman" w:hAnsi="Times New Roman" w:cs="Times New Roman"/>
          <w:lang w:val="en-US"/>
        </w:rPr>
        <w:br/>
      </w:r>
      <w:r w:rsidRPr="00051308">
        <w:rPr>
          <w:rFonts w:ascii="Times New Roman" w:hAnsi="Times New Roman" w:cs="Times New Roman"/>
          <w:lang w:val="en-US"/>
        </w:rPr>
        <w:t>without (Figure A1b)</w:t>
      </w:r>
      <w:r>
        <w:rPr>
          <w:rFonts w:ascii="Times New Roman" w:hAnsi="Times New Roman" w:cs="Times New Roman"/>
          <w:lang w:val="en-US"/>
        </w:rPr>
        <w:t xml:space="preserve"> </w:t>
      </w:r>
      <w:r w:rsidRPr="00051308">
        <w:rPr>
          <w:rFonts w:ascii="Times New Roman" w:hAnsi="Times New Roman" w:cs="Times New Roman"/>
          <w:lang w:val="en-US"/>
        </w:rPr>
        <w:t>clinically relevant fatigue on the EORTC QLQ</w:t>
      </w:r>
      <w:r>
        <w:rPr>
          <w:rFonts w:ascii="Times New Roman" w:hAnsi="Times New Roman" w:cs="Times New Roman"/>
          <w:lang w:val="en-US"/>
        </w:rPr>
        <w:t>-</w:t>
      </w:r>
      <w:r w:rsidRPr="00051308">
        <w:rPr>
          <w:rFonts w:ascii="Times New Roman" w:hAnsi="Times New Roman" w:cs="Times New Roman"/>
          <w:lang w:val="en-US"/>
        </w:rPr>
        <w:t>C30 function subscales.</w:t>
      </w:r>
    </w:p>
    <w:p w:rsidR="008E66E9" w:rsidRPr="00051308" w:rsidRDefault="008E66E9" w:rsidP="008E66E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</w:t>
      </w:r>
      <w:r w:rsidRPr="00051308">
        <w:rPr>
          <w:rFonts w:ascii="Times New Roman" w:hAnsi="Times New Roman" w:cs="Times New Roman"/>
          <w:lang w:val="en-US"/>
        </w:rPr>
        <w:t>a</w:t>
      </w:r>
    </w:p>
    <w:p w:rsidR="008E66E9" w:rsidRDefault="008E66E9" w:rsidP="008E66E9">
      <w:pPr>
        <w:jc w:val="both"/>
        <w:rPr>
          <w:lang w:val="en-US"/>
        </w:rPr>
      </w:pPr>
      <w:r>
        <w:rPr>
          <w:noProof/>
        </w:rPr>
        <mc:AlternateContent>
          <mc:Choice Requires="cx1">
            <w:drawing>
              <wp:inline distT="0" distB="0" distL="0" distR="0" wp14:anchorId="17EBDECA" wp14:editId="4ECEAEBE">
                <wp:extent cx="4572000" cy="2743200"/>
                <wp:effectExtent l="0" t="0" r="0" b="0"/>
                <wp:docPr id="2" name="Diagramm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F2F86C-2C3E-44DE-BCFB-8627702C5E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17EBDECA" wp14:editId="4ECEAEBE">
                <wp:extent cx="4572000" cy="2743200"/>
                <wp:effectExtent l="0" t="0" r="0" b="0"/>
                <wp:docPr id="2" name="Diagramm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F2F86C-2C3E-44DE-BCFB-8627702C5E8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Diagramm 2">
                          <a:extLst>
                            <a:ext uri="{FF2B5EF4-FFF2-40B4-BE49-F238E27FC236}">
                              <a16:creationId xmlns:a16="http://schemas.microsoft.com/office/drawing/2014/main" id="{97F2F86C-2C3E-44DE-BCFB-8627702C5E8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8E66E9" w:rsidRDefault="008E66E9" w:rsidP="008E66E9">
      <w:pPr>
        <w:jc w:val="both"/>
        <w:rPr>
          <w:lang w:val="en-US"/>
        </w:rPr>
      </w:pPr>
      <w:r>
        <w:rPr>
          <w:rFonts w:ascii="Times New Roman" w:hAnsi="Times New Roman" w:cs="Times New Roman"/>
        </w:rPr>
        <w:t>4b</w:t>
      </w:r>
    </w:p>
    <w:p w:rsidR="008E66E9" w:rsidRPr="002F45A8" w:rsidRDefault="008E66E9" w:rsidP="008E66E9">
      <w:pPr>
        <w:jc w:val="both"/>
        <w:rPr>
          <w:lang w:val="en-US"/>
        </w:rPr>
      </w:pPr>
      <w:r>
        <w:rPr>
          <w:noProof/>
        </w:rPr>
        <mc:AlternateContent>
          <mc:Choice Requires="cx1">
            <w:drawing>
              <wp:inline distT="0" distB="0" distL="0" distR="0" wp14:anchorId="6A12942D" wp14:editId="65CB646D">
                <wp:extent cx="4619625" cy="2724150"/>
                <wp:effectExtent l="0" t="0" r="9525" b="0"/>
                <wp:docPr id="4" name="Diagramm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3CDAE5-1BFE-4B97-B548-4CAC139C44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6A12942D" wp14:editId="65CB646D">
                <wp:extent cx="4619625" cy="2724150"/>
                <wp:effectExtent l="0" t="0" r="9525" b="0"/>
                <wp:docPr id="4" name="Diagramm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3CDAE5-1BFE-4B97-B548-4CAC139C445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Diagramm 4">
                          <a:extLst>
                            <a:ext uri="{FF2B5EF4-FFF2-40B4-BE49-F238E27FC236}">
                              <a16:creationId xmlns:a16="http://schemas.microsoft.com/office/drawing/2014/main" id="{283CDAE5-1BFE-4B97-B548-4CAC139C445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619625" cy="27241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8E66E9" w:rsidRPr="00051308" w:rsidRDefault="008E66E9" w:rsidP="008E66E9">
      <w:pPr>
        <w:rPr>
          <w:rFonts w:ascii="Times New Roman" w:hAnsi="Times New Roman" w:cs="Times New Roman"/>
          <w:lang w:val="en-US"/>
        </w:rPr>
      </w:pPr>
      <w:r w:rsidRPr="00051308">
        <w:rPr>
          <w:rFonts w:ascii="Times New Roman" w:hAnsi="Times New Roman" w:cs="Times New Roman"/>
          <w:i/>
          <w:lang w:val="en-US"/>
        </w:rPr>
        <w:t>Note.</w:t>
      </w:r>
      <w:r w:rsidRPr="00051308">
        <w:rPr>
          <w:rFonts w:ascii="Times New Roman" w:hAnsi="Times New Roman" w:cs="Times New Roman"/>
          <w:lang w:val="en-US"/>
        </w:rPr>
        <w:t xml:space="preserve"> Subscales were transformed into a 0-100% scale according to the manual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vertAlign w:val="superscript"/>
          <w:lang w:val="en-US"/>
        </w:rPr>
        <w:t>19</w:t>
      </w:r>
      <w:r>
        <w:rPr>
          <w:rFonts w:ascii="Times New Roman" w:hAnsi="Times New Roman" w:cs="Times New Roman"/>
          <w:lang w:val="en-US"/>
        </w:rPr>
        <w:br/>
        <w:t xml:space="preserve">phys. = physical, </w:t>
      </w:r>
      <w:proofErr w:type="spellStart"/>
      <w:r>
        <w:rPr>
          <w:rFonts w:ascii="Times New Roman" w:hAnsi="Times New Roman" w:cs="Times New Roman"/>
          <w:lang w:val="en-US"/>
        </w:rPr>
        <w:t>cogni</w:t>
      </w:r>
      <w:proofErr w:type="spellEnd"/>
      <w:r>
        <w:rPr>
          <w:rFonts w:ascii="Times New Roman" w:hAnsi="Times New Roman" w:cs="Times New Roman"/>
          <w:lang w:val="en-US"/>
        </w:rPr>
        <w:t>. = cognitive, emotion. = emotional, f. = functioning.</w:t>
      </w:r>
    </w:p>
    <w:p w:rsidR="002101F2" w:rsidRDefault="008E66E9"/>
    <w:sectPr w:rsidR="002101F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66E9" w:rsidRDefault="008E66E9" w:rsidP="008E66E9">
      <w:pPr>
        <w:spacing w:after="0" w:line="240" w:lineRule="auto"/>
      </w:pPr>
      <w:r>
        <w:separator/>
      </w:r>
    </w:p>
  </w:endnote>
  <w:endnote w:type="continuationSeparator" w:id="0">
    <w:p w:rsidR="008E66E9" w:rsidRDefault="008E66E9" w:rsidP="008E6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6E9" w:rsidRDefault="008E66E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6E9" w:rsidRDefault="008E66E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6E9" w:rsidRDefault="008E66E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66E9" w:rsidRDefault="008E66E9" w:rsidP="008E66E9">
      <w:pPr>
        <w:spacing w:after="0" w:line="240" w:lineRule="auto"/>
      </w:pPr>
      <w:r>
        <w:separator/>
      </w:r>
    </w:p>
  </w:footnote>
  <w:footnote w:type="continuationSeparator" w:id="0">
    <w:p w:rsidR="008E66E9" w:rsidRDefault="008E66E9" w:rsidP="008E66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6E9" w:rsidRDefault="008E66E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6E9" w:rsidRDefault="008E66E9">
    <w:pPr>
      <w:pStyle w:val="Kopfzeile"/>
    </w:pPr>
    <w:r>
      <w:t>APPENDIX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66E9" w:rsidRDefault="008E66E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E9"/>
    <w:rsid w:val="00131292"/>
    <w:rsid w:val="00613457"/>
    <w:rsid w:val="008E66E9"/>
    <w:rsid w:val="00D77E50"/>
    <w:rsid w:val="00EE11B4"/>
    <w:rsid w:val="00FF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476983"/>
  <w15:chartTrackingRefBased/>
  <w15:docId w15:val="{57CDD727-463B-4F95-BBD5-8D50C23C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HAnsi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E66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E6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66E9"/>
  </w:style>
  <w:style w:type="paragraph" w:styleId="Fuzeile">
    <w:name w:val="footer"/>
    <w:basedOn w:val="Standard"/>
    <w:link w:val="FuzeileZchn"/>
    <w:uiPriority w:val="99"/>
    <w:unhideWhenUsed/>
    <w:rsid w:val="008E6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6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2.xm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microsoft.com/office/2014/relationships/chartEx" Target="charts/chartEx1.xm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NULL" TargetMode="External"/><Relationship Id="rId4" Type="http://schemas.openxmlformats.org/officeDocument/2006/relationships/themeOverride" Target="../theme/themeOverride1.xm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NULL" TargetMode="External"/><Relationship Id="rId4" Type="http://schemas.openxmlformats.org/officeDocument/2006/relationships/themeOverride" Target="../theme/themeOverride2.xm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642">
          <cx:pt idx="0">eortc_global</cx:pt>
          <cx:pt idx="1">eortc_global</cx:pt>
          <cx:pt idx="2">eortc_global</cx:pt>
          <cx:pt idx="3">eortc_global</cx:pt>
          <cx:pt idx="4">eortc_global</cx:pt>
          <cx:pt idx="5">eortc_global</cx:pt>
          <cx:pt idx="6">eortc_global</cx:pt>
          <cx:pt idx="7">eortc_global</cx:pt>
          <cx:pt idx="8">eortc_global</cx:pt>
          <cx:pt idx="9">eortc_global</cx:pt>
          <cx:pt idx="10">eortc_global</cx:pt>
          <cx:pt idx="11">eortc_global</cx:pt>
          <cx:pt idx="12">eortc_global</cx:pt>
          <cx:pt idx="13">eortc_global</cx:pt>
          <cx:pt idx="14">eortc_global</cx:pt>
          <cx:pt idx="15">eortc_global</cx:pt>
          <cx:pt idx="16">eortc_global</cx:pt>
          <cx:pt idx="17">eortc_global</cx:pt>
          <cx:pt idx="18">eortc_global</cx:pt>
          <cx:pt idx="19">eortc_global</cx:pt>
          <cx:pt idx="20">eortc_global</cx:pt>
          <cx:pt idx="21">eortc_global</cx:pt>
          <cx:pt idx="22">eortc_global</cx:pt>
          <cx:pt idx="23">eortc_global</cx:pt>
          <cx:pt idx="24">eortc_global</cx:pt>
          <cx:pt idx="25">eortc_global</cx:pt>
          <cx:pt idx="26">eortc_global</cx:pt>
          <cx:pt idx="27">eortc_global</cx:pt>
          <cx:pt idx="28">eortc_global</cx:pt>
          <cx:pt idx="29">eortc_global</cx:pt>
          <cx:pt idx="30">eortc_global</cx:pt>
          <cx:pt idx="31">eortc_global</cx:pt>
          <cx:pt idx="32">eortc_global</cx:pt>
          <cx:pt idx="33">eortc_global</cx:pt>
          <cx:pt idx="34">eortc_global</cx:pt>
          <cx:pt idx="35">eortc_global</cx:pt>
          <cx:pt idx="36">eortc_global</cx:pt>
          <cx:pt idx="37">eortc_global</cx:pt>
          <cx:pt idx="38">eortc_global</cx:pt>
          <cx:pt idx="39">eortc_global</cx:pt>
          <cx:pt idx="40">eortc_global</cx:pt>
          <cx:pt idx="41">eortc_global</cx:pt>
          <cx:pt idx="42">eortc_global</cx:pt>
          <cx:pt idx="43">eortc_global</cx:pt>
          <cx:pt idx="44">eortc_global</cx:pt>
          <cx:pt idx="45">eortc_global</cx:pt>
          <cx:pt idx="46">eortc_global</cx:pt>
          <cx:pt idx="47">eortc_global</cx:pt>
          <cx:pt idx="48">eortc_global</cx:pt>
          <cx:pt idx="49">eortc_global</cx:pt>
          <cx:pt idx="50">eortc_global</cx:pt>
          <cx:pt idx="51">eortc_global</cx:pt>
          <cx:pt idx="52">eortc_global</cx:pt>
          <cx:pt idx="53">eortc_global</cx:pt>
          <cx:pt idx="54">eortc_global</cx:pt>
          <cx:pt idx="55">eortc_global</cx:pt>
          <cx:pt idx="56">eortc_global</cx:pt>
          <cx:pt idx="57">eortc_global</cx:pt>
          <cx:pt idx="58">eortc_global</cx:pt>
          <cx:pt idx="59">eortc_global</cx:pt>
          <cx:pt idx="60">eortc_global</cx:pt>
          <cx:pt idx="61">eortc_global</cx:pt>
          <cx:pt idx="62">eortc_global</cx:pt>
          <cx:pt idx="63">eortc_global</cx:pt>
          <cx:pt idx="64">eortc_global</cx:pt>
          <cx:pt idx="65">eortc_global</cx:pt>
          <cx:pt idx="66">eortc_global</cx:pt>
          <cx:pt idx="67">eortc_global</cx:pt>
          <cx:pt idx="68">eortc_global</cx:pt>
          <cx:pt idx="69">eortc_global</cx:pt>
          <cx:pt idx="70">eortc_global</cx:pt>
          <cx:pt idx="71">eortc_global</cx:pt>
          <cx:pt idx="72">eortc_global</cx:pt>
          <cx:pt idx="73">eortc_global</cx:pt>
          <cx:pt idx="74">eortc_global</cx:pt>
          <cx:pt idx="75">eortc_global</cx:pt>
          <cx:pt idx="76">eortc_global</cx:pt>
          <cx:pt idx="77">eortc_global</cx:pt>
          <cx:pt idx="78">eortc_global</cx:pt>
          <cx:pt idx="79">eortc_global</cx:pt>
          <cx:pt idx="80">eortc_global</cx:pt>
          <cx:pt idx="81">eortc_global</cx:pt>
          <cx:pt idx="82">eortc_global</cx:pt>
          <cx:pt idx="83">eortc_global</cx:pt>
          <cx:pt idx="84">eortc_global</cx:pt>
          <cx:pt idx="85">eortc_global</cx:pt>
          <cx:pt idx="86">eortc_global</cx:pt>
          <cx:pt idx="87">eortc_global</cx:pt>
          <cx:pt idx="88">eortc_global</cx:pt>
          <cx:pt idx="89">eortc_global</cx:pt>
          <cx:pt idx="90">eortc_global</cx:pt>
          <cx:pt idx="91">eortc_global</cx:pt>
          <cx:pt idx="92">eortc_global</cx:pt>
          <cx:pt idx="93">eortc_global</cx:pt>
          <cx:pt idx="94">eortc_global</cx:pt>
          <cx:pt idx="95">eortc_global</cx:pt>
          <cx:pt idx="96">eortc_global</cx:pt>
          <cx:pt idx="97">eortc_global</cx:pt>
          <cx:pt idx="98">eortc_global</cx:pt>
          <cx:pt idx="99">eortc_global</cx:pt>
          <cx:pt idx="100">eortc_global</cx:pt>
          <cx:pt idx="101">eortc_global</cx:pt>
          <cx:pt idx="102">eortc_global</cx:pt>
          <cx:pt idx="103">eortc_global</cx:pt>
          <cx:pt idx="104">eortc_global</cx:pt>
          <cx:pt idx="105">eortc_global</cx:pt>
          <cx:pt idx="106">eortc_global</cx:pt>
          <cx:pt idx="107">eortc_phys</cx:pt>
          <cx:pt idx="108">eortc_phys</cx:pt>
          <cx:pt idx="109">eortc_phys</cx:pt>
          <cx:pt idx="110">eortc_phys</cx:pt>
          <cx:pt idx="111">eortc_phys</cx:pt>
          <cx:pt idx="112">eortc_phys</cx:pt>
          <cx:pt idx="113">eortc_phys</cx:pt>
          <cx:pt idx="114">eortc_phys</cx:pt>
          <cx:pt idx="115">eortc_phys</cx:pt>
          <cx:pt idx="116">eortc_phys</cx:pt>
          <cx:pt idx="117">eortc_phys</cx:pt>
          <cx:pt idx="118">eortc_phys</cx:pt>
          <cx:pt idx="119">eortc_phys</cx:pt>
          <cx:pt idx="120">eortc_phys</cx:pt>
          <cx:pt idx="121">eortc_phys</cx:pt>
          <cx:pt idx="122">eortc_phys</cx:pt>
          <cx:pt idx="123">eortc_phys</cx:pt>
          <cx:pt idx="124">eortc_phys</cx:pt>
          <cx:pt idx="125">eortc_phys</cx:pt>
          <cx:pt idx="126">eortc_phys</cx:pt>
          <cx:pt idx="127">eortc_phys</cx:pt>
          <cx:pt idx="128">eortc_phys</cx:pt>
          <cx:pt idx="129">eortc_phys</cx:pt>
          <cx:pt idx="130">eortc_phys</cx:pt>
          <cx:pt idx="131">eortc_phys</cx:pt>
          <cx:pt idx="132">eortc_phys</cx:pt>
          <cx:pt idx="133">eortc_phys</cx:pt>
          <cx:pt idx="134">eortc_phys</cx:pt>
          <cx:pt idx="135">eortc_phys</cx:pt>
          <cx:pt idx="136">eortc_phys</cx:pt>
          <cx:pt idx="137">eortc_phys</cx:pt>
          <cx:pt idx="138">eortc_phys</cx:pt>
          <cx:pt idx="139">eortc_phys</cx:pt>
          <cx:pt idx="140">eortc_phys</cx:pt>
          <cx:pt idx="141">eortc_phys</cx:pt>
          <cx:pt idx="142">eortc_phys</cx:pt>
          <cx:pt idx="143">eortc_phys</cx:pt>
          <cx:pt idx="144">eortc_phys</cx:pt>
          <cx:pt idx="145">eortc_phys</cx:pt>
          <cx:pt idx="146">eortc_phys</cx:pt>
          <cx:pt idx="147">eortc_phys</cx:pt>
          <cx:pt idx="148">eortc_phys</cx:pt>
          <cx:pt idx="149">eortc_phys</cx:pt>
          <cx:pt idx="150">eortc_phys</cx:pt>
          <cx:pt idx="151">eortc_phys</cx:pt>
          <cx:pt idx="152">eortc_phys</cx:pt>
          <cx:pt idx="153">eortc_phys</cx:pt>
          <cx:pt idx="154">eortc_phys</cx:pt>
          <cx:pt idx="155">eortc_phys</cx:pt>
          <cx:pt idx="156">eortc_phys</cx:pt>
          <cx:pt idx="157">eortc_phys</cx:pt>
          <cx:pt idx="158">eortc_phys</cx:pt>
          <cx:pt idx="159">eortc_phys</cx:pt>
          <cx:pt idx="160">eortc_phys</cx:pt>
          <cx:pt idx="161">eortc_phys</cx:pt>
          <cx:pt idx="162">eortc_phys</cx:pt>
          <cx:pt idx="163">eortc_phys</cx:pt>
          <cx:pt idx="164">eortc_phys</cx:pt>
          <cx:pt idx="165">eortc_phys</cx:pt>
          <cx:pt idx="166">eortc_phys</cx:pt>
          <cx:pt idx="167">eortc_phys</cx:pt>
          <cx:pt idx="168">eortc_phys</cx:pt>
          <cx:pt idx="169">eortc_phys</cx:pt>
          <cx:pt idx="170">eortc_phys</cx:pt>
          <cx:pt idx="171">eortc_phys</cx:pt>
          <cx:pt idx="172">eortc_phys</cx:pt>
          <cx:pt idx="173">eortc_phys</cx:pt>
          <cx:pt idx="174">eortc_phys</cx:pt>
          <cx:pt idx="175">eortc_phys</cx:pt>
          <cx:pt idx="176">eortc_phys</cx:pt>
          <cx:pt idx="177">eortc_phys</cx:pt>
          <cx:pt idx="178">eortc_phys</cx:pt>
          <cx:pt idx="179">eortc_phys</cx:pt>
          <cx:pt idx="180">eortc_phys</cx:pt>
          <cx:pt idx="181">eortc_phys</cx:pt>
          <cx:pt idx="182">eortc_phys</cx:pt>
          <cx:pt idx="183">eortc_phys</cx:pt>
          <cx:pt idx="184">eortc_phys</cx:pt>
          <cx:pt idx="185">eortc_phys</cx:pt>
          <cx:pt idx="186">eortc_phys</cx:pt>
          <cx:pt idx="187">eortc_phys</cx:pt>
          <cx:pt idx="188">eortc_phys</cx:pt>
          <cx:pt idx="189">eortc_phys</cx:pt>
          <cx:pt idx="190">eortc_phys</cx:pt>
          <cx:pt idx="191">eortc_phys</cx:pt>
          <cx:pt idx="192">eortc_phys</cx:pt>
          <cx:pt idx="193">eortc_phys</cx:pt>
          <cx:pt idx="194">eortc_phys</cx:pt>
          <cx:pt idx="195">eortc_phys</cx:pt>
          <cx:pt idx="196">eortc_phys</cx:pt>
          <cx:pt idx="197">eortc_phys</cx:pt>
          <cx:pt idx="198">eortc_phys</cx:pt>
          <cx:pt idx="199">eortc_phys</cx:pt>
          <cx:pt idx="200">eortc_phys</cx:pt>
          <cx:pt idx="201">eortc_phys</cx:pt>
          <cx:pt idx="202">eortc_phys</cx:pt>
          <cx:pt idx="203">eortc_phys</cx:pt>
          <cx:pt idx="204">eortc_phys</cx:pt>
          <cx:pt idx="205">eortc_phys</cx:pt>
          <cx:pt idx="206">eortc_phys</cx:pt>
          <cx:pt idx="207">eortc_phys</cx:pt>
          <cx:pt idx="208">eortc_phys</cx:pt>
          <cx:pt idx="209">eortc_phys</cx:pt>
          <cx:pt idx="210">eortc_phys</cx:pt>
          <cx:pt idx="211">eortc_phys</cx:pt>
          <cx:pt idx="212">eortc_phys</cx:pt>
          <cx:pt idx="213">eortc_phys</cx:pt>
          <cx:pt idx="214">eortc_social</cx:pt>
          <cx:pt idx="215">eortc_social</cx:pt>
          <cx:pt idx="216">eortc_social</cx:pt>
          <cx:pt idx="217">eortc_social</cx:pt>
          <cx:pt idx="218">eortc_social</cx:pt>
          <cx:pt idx="219">eortc_social</cx:pt>
          <cx:pt idx="220">eortc_social</cx:pt>
          <cx:pt idx="221">eortc_social</cx:pt>
          <cx:pt idx="222">eortc_social</cx:pt>
          <cx:pt idx="223">eortc_social</cx:pt>
          <cx:pt idx="224">eortc_social</cx:pt>
          <cx:pt idx="225">eortc_social</cx:pt>
          <cx:pt idx="226">eortc_social</cx:pt>
          <cx:pt idx="227">eortc_social</cx:pt>
          <cx:pt idx="228">eortc_social</cx:pt>
          <cx:pt idx="229">eortc_social</cx:pt>
          <cx:pt idx="230">eortc_social</cx:pt>
          <cx:pt idx="231">eortc_social</cx:pt>
          <cx:pt idx="232">eortc_social</cx:pt>
          <cx:pt idx="233">eortc_social</cx:pt>
          <cx:pt idx="234">eortc_social</cx:pt>
          <cx:pt idx="235">eortc_social</cx:pt>
          <cx:pt idx="236">eortc_social</cx:pt>
          <cx:pt idx="237">eortc_social</cx:pt>
          <cx:pt idx="238">eortc_social</cx:pt>
          <cx:pt idx="239">eortc_social</cx:pt>
          <cx:pt idx="240">eortc_social</cx:pt>
          <cx:pt idx="241">eortc_social</cx:pt>
          <cx:pt idx="242">eortc_social</cx:pt>
          <cx:pt idx="243">eortc_social</cx:pt>
          <cx:pt idx="244">eortc_social</cx:pt>
          <cx:pt idx="245">eortc_social</cx:pt>
          <cx:pt idx="246">eortc_social</cx:pt>
          <cx:pt idx="247">eortc_social</cx:pt>
          <cx:pt idx="248">eortc_social</cx:pt>
          <cx:pt idx="249">eortc_social</cx:pt>
          <cx:pt idx="250">eortc_social</cx:pt>
          <cx:pt idx="251">eortc_social</cx:pt>
          <cx:pt idx="252">eortc_social</cx:pt>
          <cx:pt idx="253">eortc_social</cx:pt>
          <cx:pt idx="254">eortc_social</cx:pt>
          <cx:pt idx="255">eortc_social</cx:pt>
          <cx:pt idx="256">eortc_social</cx:pt>
          <cx:pt idx="257">eortc_social</cx:pt>
          <cx:pt idx="258">eortc_social</cx:pt>
          <cx:pt idx="259">eortc_social</cx:pt>
          <cx:pt idx="260">eortc_social</cx:pt>
          <cx:pt idx="261">eortc_social</cx:pt>
          <cx:pt idx="262">eortc_social</cx:pt>
          <cx:pt idx="263">eortc_social</cx:pt>
          <cx:pt idx="264">eortc_social</cx:pt>
          <cx:pt idx="265">eortc_social</cx:pt>
          <cx:pt idx="266">eortc_social</cx:pt>
          <cx:pt idx="267">eortc_social</cx:pt>
          <cx:pt idx="268">eortc_social</cx:pt>
          <cx:pt idx="269">eortc_social</cx:pt>
          <cx:pt idx="270">eortc_social</cx:pt>
          <cx:pt idx="271">eortc_social</cx:pt>
          <cx:pt idx="272">eortc_social</cx:pt>
          <cx:pt idx="273">eortc_social</cx:pt>
          <cx:pt idx="274">eortc_social</cx:pt>
          <cx:pt idx="275">eortc_social</cx:pt>
          <cx:pt idx="276">eortc_social</cx:pt>
          <cx:pt idx="277">eortc_social</cx:pt>
          <cx:pt idx="278">eortc_social</cx:pt>
          <cx:pt idx="279">eortc_social</cx:pt>
          <cx:pt idx="280">eortc_social</cx:pt>
          <cx:pt idx="281">eortc_social</cx:pt>
          <cx:pt idx="282">eortc_social</cx:pt>
          <cx:pt idx="283">eortc_social</cx:pt>
          <cx:pt idx="284">eortc_social</cx:pt>
          <cx:pt idx="285">eortc_social</cx:pt>
          <cx:pt idx="286">eortc_social</cx:pt>
          <cx:pt idx="287">eortc_social</cx:pt>
          <cx:pt idx="288">eortc_social</cx:pt>
          <cx:pt idx="289">eortc_social</cx:pt>
          <cx:pt idx="290">eortc_social</cx:pt>
          <cx:pt idx="291">eortc_social</cx:pt>
          <cx:pt idx="292">eortc_social</cx:pt>
          <cx:pt idx="293">eortc_social</cx:pt>
          <cx:pt idx="294">eortc_social</cx:pt>
          <cx:pt idx="295">eortc_social</cx:pt>
          <cx:pt idx="296">eortc_social</cx:pt>
          <cx:pt idx="297">eortc_social</cx:pt>
          <cx:pt idx="298">eortc_social</cx:pt>
          <cx:pt idx="299">eortc_social</cx:pt>
          <cx:pt idx="300">eortc_social</cx:pt>
          <cx:pt idx="301">eortc_social</cx:pt>
          <cx:pt idx="302">eortc_social</cx:pt>
          <cx:pt idx="303">eortc_social</cx:pt>
          <cx:pt idx="304">eortc_social</cx:pt>
          <cx:pt idx="305">eortc_social</cx:pt>
          <cx:pt idx="306">eortc_social</cx:pt>
          <cx:pt idx="307">eortc_social</cx:pt>
          <cx:pt idx="308">eortc_social</cx:pt>
          <cx:pt idx="309">eortc_social</cx:pt>
          <cx:pt idx="310">eortc_social</cx:pt>
          <cx:pt idx="311">eortc_social</cx:pt>
          <cx:pt idx="312">eortc_social</cx:pt>
          <cx:pt idx="313">eortc_social</cx:pt>
          <cx:pt idx="314">eortc_social</cx:pt>
          <cx:pt idx="315">eortc_social</cx:pt>
          <cx:pt idx="316">eortc_social</cx:pt>
          <cx:pt idx="317">eortc_social</cx:pt>
          <cx:pt idx="318">eortc_social</cx:pt>
          <cx:pt idx="319">eortc_social</cx:pt>
          <cx:pt idx="320">eortc_social</cx:pt>
          <cx:pt idx="321">eortc_role</cx:pt>
          <cx:pt idx="322">eortc_role</cx:pt>
          <cx:pt idx="323">eortc_role</cx:pt>
          <cx:pt idx="324">eortc_role</cx:pt>
          <cx:pt idx="325">eortc_role</cx:pt>
          <cx:pt idx="326">eortc_role</cx:pt>
          <cx:pt idx="327">eortc_role</cx:pt>
          <cx:pt idx="328">eortc_role</cx:pt>
          <cx:pt idx="329">eortc_role</cx:pt>
          <cx:pt idx="330">eortc_role</cx:pt>
          <cx:pt idx="331">eortc_role</cx:pt>
          <cx:pt idx="332">eortc_role</cx:pt>
          <cx:pt idx="333">eortc_role</cx:pt>
          <cx:pt idx="334">eortc_role</cx:pt>
          <cx:pt idx="335">eortc_role</cx:pt>
          <cx:pt idx="336">eortc_role</cx:pt>
          <cx:pt idx="337">eortc_role</cx:pt>
          <cx:pt idx="338">eortc_role</cx:pt>
          <cx:pt idx="339">eortc_role</cx:pt>
          <cx:pt idx="340">eortc_role</cx:pt>
          <cx:pt idx="341">eortc_role</cx:pt>
          <cx:pt idx="342">eortc_role</cx:pt>
          <cx:pt idx="343">eortc_role</cx:pt>
          <cx:pt idx="344">eortc_role</cx:pt>
          <cx:pt idx="345">eortc_role</cx:pt>
          <cx:pt idx="346">eortc_role</cx:pt>
          <cx:pt idx="347">eortc_role</cx:pt>
          <cx:pt idx="348">eortc_role</cx:pt>
          <cx:pt idx="349">eortc_role</cx:pt>
          <cx:pt idx="350">eortc_role</cx:pt>
          <cx:pt idx="351">eortc_role</cx:pt>
          <cx:pt idx="352">eortc_role</cx:pt>
          <cx:pt idx="353">eortc_role</cx:pt>
          <cx:pt idx="354">eortc_role</cx:pt>
          <cx:pt idx="355">eortc_role</cx:pt>
          <cx:pt idx="356">eortc_role</cx:pt>
          <cx:pt idx="357">eortc_role</cx:pt>
          <cx:pt idx="358">eortc_role</cx:pt>
          <cx:pt idx="359">eortc_role</cx:pt>
          <cx:pt idx="360">eortc_role</cx:pt>
          <cx:pt idx="361">eortc_role</cx:pt>
          <cx:pt idx="362">eortc_role</cx:pt>
          <cx:pt idx="363">eortc_role</cx:pt>
          <cx:pt idx="364">eortc_role</cx:pt>
          <cx:pt idx="365">eortc_role</cx:pt>
          <cx:pt idx="366">eortc_role</cx:pt>
          <cx:pt idx="367">eortc_role</cx:pt>
          <cx:pt idx="368">eortc_role</cx:pt>
          <cx:pt idx="369">eortc_role</cx:pt>
          <cx:pt idx="370">eortc_role</cx:pt>
          <cx:pt idx="371">eortc_role</cx:pt>
          <cx:pt idx="372">eortc_role</cx:pt>
          <cx:pt idx="373">eortc_role</cx:pt>
          <cx:pt idx="374">eortc_role</cx:pt>
          <cx:pt idx="375">eortc_role</cx:pt>
          <cx:pt idx="376">eortc_role</cx:pt>
          <cx:pt idx="377">eortc_role</cx:pt>
          <cx:pt idx="378">eortc_role</cx:pt>
          <cx:pt idx="379">eortc_role</cx:pt>
          <cx:pt idx="380">eortc_role</cx:pt>
          <cx:pt idx="381">eortc_role</cx:pt>
          <cx:pt idx="382">eortc_role</cx:pt>
          <cx:pt idx="383">eortc_role</cx:pt>
          <cx:pt idx="384">eortc_role</cx:pt>
          <cx:pt idx="385">eortc_role</cx:pt>
          <cx:pt idx="386">eortc_role</cx:pt>
          <cx:pt idx="387">eortc_role</cx:pt>
          <cx:pt idx="388">eortc_role</cx:pt>
          <cx:pt idx="389">eortc_role</cx:pt>
          <cx:pt idx="390">eortc_role</cx:pt>
          <cx:pt idx="391">eortc_role</cx:pt>
          <cx:pt idx="392">eortc_role</cx:pt>
          <cx:pt idx="393">eortc_role</cx:pt>
          <cx:pt idx="394">eortc_role</cx:pt>
          <cx:pt idx="395">eortc_role</cx:pt>
          <cx:pt idx="396">eortc_role</cx:pt>
          <cx:pt idx="397">eortc_role</cx:pt>
          <cx:pt idx="398">eortc_role</cx:pt>
          <cx:pt idx="399">eortc_role</cx:pt>
          <cx:pt idx="400">eortc_role</cx:pt>
          <cx:pt idx="401">eortc_role</cx:pt>
          <cx:pt idx="402">eortc_role</cx:pt>
          <cx:pt idx="403">eortc_role</cx:pt>
          <cx:pt idx="404">eortc_role</cx:pt>
          <cx:pt idx="405">eortc_role</cx:pt>
          <cx:pt idx="406">eortc_role</cx:pt>
          <cx:pt idx="407">eortc_role</cx:pt>
          <cx:pt idx="408">eortc_role</cx:pt>
          <cx:pt idx="409">eortc_role</cx:pt>
          <cx:pt idx="410">eortc_role</cx:pt>
          <cx:pt idx="411">eortc_role</cx:pt>
          <cx:pt idx="412">eortc_role</cx:pt>
          <cx:pt idx="413">eortc_role</cx:pt>
          <cx:pt idx="414">eortc_role</cx:pt>
          <cx:pt idx="415">eortc_role</cx:pt>
          <cx:pt idx="416">eortc_role</cx:pt>
          <cx:pt idx="417">eortc_role</cx:pt>
          <cx:pt idx="418">eortc_role</cx:pt>
          <cx:pt idx="419">eortc_role</cx:pt>
          <cx:pt idx="420">eortc_role</cx:pt>
          <cx:pt idx="421">eortc_role</cx:pt>
          <cx:pt idx="422">eortc_role</cx:pt>
          <cx:pt idx="423">eortc_role</cx:pt>
          <cx:pt idx="424">eortc_role</cx:pt>
          <cx:pt idx="425">eortc_role</cx:pt>
          <cx:pt idx="426">eortc_role</cx:pt>
          <cx:pt idx="427">eortc_role</cx:pt>
          <cx:pt idx="428">eortc_cogni</cx:pt>
          <cx:pt idx="429">eortc_cogni</cx:pt>
          <cx:pt idx="430">eortc_cogni</cx:pt>
          <cx:pt idx="431">eortc_cogni</cx:pt>
          <cx:pt idx="432">eortc_cogni</cx:pt>
          <cx:pt idx="433">eortc_cogni</cx:pt>
          <cx:pt idx="434">eortc_cogni</cx:pt>
          <cx:pt idx="435">eortc_cogni</cx:pt>
          <cx:pt idx="436">eortc_cogni</cx:pt>
          <cx:pt idx="437">eortc_cogni</cx:pt>
          <cx:pt idx="438">eortc_cogni</cx:pt>
          <cx:pt idx="439">eortc_cogni</cx:pt>
          <cx:pt idx="440">eortc_cogni</cx:pt>
          <cx:pt idx="441">eortc_cogni</cx:pt>
          <cx:pt idx="442">eortc_cogni</cx:pt>
          <cx:pt idx="443">eortc_cogni</cx:pt>
          <cx:pt idx="444">eortc_cogni</cx:pt>
          <cx:pt idx="445">eortc_cogni</cx:pt>
          <cx:pt idx="446">eortc_cogni</cx:pt>
          <cx:pt idx="447">eortc_cogni</cx:pt>
          <cx:pt idx="448">eortc_cogni</cx:pt>
          <cx:pt idx="449">eortc_cogni</cx:pt>
          <cx:pt idx="450">eortc_cogni</cx:pt>
          <cx:pt idx="451">eortc_cogni</cx:pt>
          <cx:pt idx="452">eortc_cogni</cx:pt>
          <cx:pt idx="453">eortc_cogni</cx:pt>
          <cx:pt idx="454">eortc_cogni</cx:pt>
          <cx:pt idx="455">eortc_cogni</cx:pt>
          <cx:pt idx="456">eortc_cogni</cx:pt>
          <cx:pt idx="457">eortc_cogni</cx:pt>
          <cx:pt idx="458">eortc_cogni</cx:pt>
          <cx:pt idx="459">eortc_cogni</cx:pt>
          <cx:pt idx="460">eortc_cogni</cx:pt>
          <cx:pt idx="461">eortc_cogni</cx:pt>
          <cx:pt idx="462">eortc_cogni</cx:pt>
          <cx:pt idx="463">eortc_cogni</cx:pt>
          <cx:pt idx="464">eortc_cogni</cx:pt>
          <cx:pt idx="465">eortc_cogni</cx:pt>
          <cx:pt idx="466">eortc_cogni</cx:pt>
          <cx:pt idx="467">eortc_cogni</cx:pt>
          <cx:pt idx="468">eortc_cogni</cx:pt>
          <cx:pt idx="469">eortc_cogni</cx:pt>
          <cx:pt idx="470">eortc_cogni</cx:pt>
          <cx:pt idx="471">eortc_cogni</cx:pt>
          <cx:pt idx="472">eortc_cogni</cx:pt>
          <cx:pt idx="473">eortc_cogni</cx:pt>
          <cx:pt idx="474">eortc_cogni</cx:pt>
          <cx:pt idx="475">eortc_cogni</cx:pt>
          <cx:pt idx="476">eortc_cogni</cx:pt>
          <cx:pt idx="477">eortc_cogni</cx:pt>
          <cx:pt idx="478">eortc_cogni</cx:pt>
          <cx:pt idx="479">eortc_cogni</cx:pt>
          <cx:pt idx="480">eortc_cogni</cx:pt>
          <cx:pt idx="481">eortc_cogni</cx:pt>
          <cx:pt idx="482">eortc_cogni</cx:pt>
          <cx:pt idx="483">eortc_cogni</cx:pt>
          <cx:pt idx="484">eortc_cogni</cx:pt>
          <cx:pt idx="485">eortc_cogni</cx:pt>
          <cx:pt idx="486">eortc_cogni</cx:pt>
          <cx:pt idx="487">eortc_cogni</cx:pt>
          <cx:pt idx="488">eortc_cogni</cx:pt>
          <cx:pt idx="489">eortc_cogni</cx:pt>
          <cx:pt idx="490">eortc_cogni</cx:pt>
          <cx:pt idx="491">eortc_cogni</cx:pt>
          <cx:pt idx="492">eortc_cogni</cx:pt>
          <cx:pt idx="493">eortc_cogni</cx:pt>
          <cx:pt idx="494">eortc_cogni</cx:pt>
          <cx:pt idx="495">eortc_cogni</cx:pt>
          <cx:pt idx="496">eortc_cogni</cx:pt>
          <cx:pt idx="497">eortc_cogni</cx:pt>
          <cx:pt idx="498">eortc_cogni</cx:pt>
          <cx:pt idx="499">eortc_cogni</cx:pt>
          <cx:pt idx="500">eortc_cogni</cx:pt>
          <cx:pt idx="501">eortc_cogni</cx:pt>
          <cx:pt idx="502">eortc_cogni</cx:pt>
          <cx:pt idx="503">eortc_cogni</cx:pt>
          <cx:pt idx="504">eortc_cogni</cx:pt>
          <cx:pt idx="505">eortc_cogni</cx:pt>
          <cx:pt idx="506">eortc_cogni</cx:pt>
          <cx:pt idx="507">eortc_cogni</cx:pt>
          <cx:pt idx="508">eortc_cogni</cx:pt>
          <cx:pt idx="509">eortc_cogni</cx:pt>
          <cx:pt idx="510">eortc_cogni</cx:pt>
          <cx:pt idx="511">eortc_cogni</cx:pt>
          <cx:pt idx="512">eortc_cogni</cx:pt>
          <cx:pt idx="513">eortc_cogni</cx:pt>
          <cx:pt idx="514">eortc_cogni</cx:pt>
          <cx:pt idx="515">eortc_cogni</cx:pt>
          <cx:pt idx="516">eortc_cogni</cx:pt>
          <cx:pt idx="517">eortc_cogni</cx:pt>
          <cx:pt idx="518">eortc_cogni</cx:pt>
          <cx:pt idx="519">eortc_cogni</cx:pt>
          <cx:pt idx="520">eortc_cogni</cx:pt>
          <cx:pt idx="521">eortc_cogni</cx:pt>
          <cx:pt idx="522">eortc_cogni</cx:pt>
          <cx:pt idx="523">eortc_cogni</cx:pt>
          <cx:pt idx="524">eortc_cogni</cx:pt>
          <cx:pt idx="525">eortc_cogni</cx:pt>
          <cx:pt idx="526">eortc_cogni</cx:pt>
          <cx:pt idx="527">eortc_cogni</cx:pt>
          <cx:pt idx="528">eortc_cogni</cx:pt>
          <cx:pt idx="529">eortc_cogni</cx:pt>
          <cx:pt idx="530">eortc_cogni</cx:pt>
          <cx:pt idx="531">eortc_cogni</cx:pt>
          <cx:pt idx="532">eortc_cogni</cx:pt>
          <cx:pt idx="533">eortc_cogni</cx:pt>
          <cx:pt idx="534">eortc_cogni</cx:pt>
          <cx:pt idx="535">eortc_emotion</cx:pt>
          <cx:pt idx="536">eortc_emotion</cx:pt>
          <cx:pt idx="537">eortc_emotion</cx:pt>
          <cx:pt idx="538">eortc_emotion</cx:pt>
          <cx:pt idx="539">eortc_emotion</cx:pt>
          <cx:pt idx="540">eortc_emotion</cx:pt>
          <cx:pt idx="541">eortc_emotion</cx:pt>
          <cx:pt idx="542">eortc_emotion</cx:pt>
          <cx:pt idx="543">eortc_emotion</cx:pt>
          <cx:pt idx="544">eortc_emotion</cx:pt>
          <cx:pt idx="545">eortc_emotion</cx:pt>
          <cx:pt idx="546">eortc_emotion</cx:pt>
          <cx:pt idx="547">eortc_emotion</cx:pt>
          <cx:pt idx="548">eortc_emotion</cx:pt>
          <cx:pt idx="549">eortc_emotion</cx:pt>
          <cx:pt idx="550">eortc_emotion</cx:pt>
          <cx:pt idx="551">eortc_emotion</cx:pt>
          <cx:pt idx="552">eortc_emotion</cx:pt>
          <cx:pt idx="553">eortc_emotion</cx:pt>
          <cx:pt idx="554">eortc_emotion</cx:pt>
          <cx:pt idx="555">eortc_emotion</cx:pt>
          <cx:pt idx="556">eortc_emotion</cx:pt>
          <cx:pt idx="557">eortc_emotion</cx:pt>
          <cx:pt idx="558">eortc_emotion</cx:pt>
          <cx:pt idx="559">eortc_emotion</cx:pt>
          <cx:pt idx="560">eortc_emotion</cx:pt>
          <cx:pt idx="561">eortc_emotion</cx:pt>
          <cx:pt idx="562">eortc_emotion</cx:pt>
          <cx:pt idx="563">eortc_emotion</cx:pt>
          <cx:pt idx="564">eortc_emotion</cx:pt>
          <cx:pt idx="565">eortc_emotion</cx:pt>
          <cx:pt idx="566">eortc_emotion</cx:pt>
          <cx:pt idx="567">eortc_emotion</cx:pt>
          <cx:pt idx="568">eortc_emotion</cx:pt>
          <cx:pt idx="569">eortc_emotion</cx:pt>
          <cx:pt idx="570">eortc_emotion</cx:pt>
          <cx:pt idx="571">eortc_emotion</cx:pt>
          <cx:pt idx="572">eortc_emotion</cx:pt>
          <cx:pt idx="573">eortc_emotion</cx:pt>
          <cx:pt idx="574">eortc_emotion</cx:pt>
          <cx:pt idx="575">eortc_emotion</cx:pt>
          <cx:pt idx="576">eortc_emotion</cx:pt>
          <cx:pt idx="577">eortc_emotion</cx:pt>
          <cx:pt idx="578">eortc_emotion</cx:pt>
          <cx:pt idx="579">eortc_emotion</cx:pt>
          <cx:pt idx="580">eortc_emotion</cx:pt>
          <cx:pt idx="581">eortc_emotion</cx:pt>
          <cx:pt idx="582">eortc_emotion</cx:pt>
          <cx:pt idx="583">eortc_emotion</cx:pt>
          <cx:pt idx="584">eortc_emotion</cx:pt>
          <cx:pt idx="585">eortc_emotion</cx:pt>
          <cx:pt idx="586">eortc_emotion</cx:pt>
          <cx:pt idx="587">eortc_emotion</cx:pt>
          <cx:pt idx="588">eortc_emotion</cx:pt>
          <cx:pt idx="589">eortc_emotion</cx:pt>
          <cx:pt idx="590">eortc_emotion</cx:pt>
          <cx:pt idx="591">eortc_emotion</cx:pt>
          <cx:pt idx="592">eortc_emotion</cx:pt>
          <cx:pt idx="593">eortc_emotion</cx:pt>
          <cx:pt idx="594">eortc_emotion</cx:pt>
          <cx:pt idx="595">eortc_emotion</cx:pt>
          <cx:pt idx="596">eortc_emotion</cx:pt>
          <cx:pt idx="597">eortc_emotion</cx:pt>
          <cx:pt idx="598">eortc_emotion</cx:pt>
          <cx:pt idx="599">eortc_emotion</cx:pt>
          <cx:pt idx="600">eortc_emotion</cx:pt>
          <cx:pt idx="601">eortc_emotion</cx:pt>
          <cx:pt idx="602">eortc_emotion</cx:pt>
          <cx:pt idx="603">eortc_emotion</cx:pt>
          <cx:pt idx="604">eortc_emotion</cx:pt>
          <cx:pt idx="605">eortc_emotion</cx:pt>
          <cx:pt idx="606">eortc_emotion</cx:pt>
          <cx:pt idx="607">eortc_emotion</cx:pt>
          <cx:pt idx="608">eortc_emotion</cx:pt>
          <cx:pt idx="609">eortc_emotion</cx:pt>
          <cx:pt idx="610">eortc_emotion</cx:pt>
          <cx:pt idx="611">eortc_emotion</cx:pt>
          <cx:pt idx="612">eortc_emotion</cx:pt>
          <cx:pt idx="613">eortc_emotion</cx:pt>
          <cx:pt idx="614">eortc_emotion</cx:pt>
          <cx:pt idx="615">eortc_emotion</cx:pt>
          <cx:pt idx="616">eortc_emotion</cx:pt>
          <cx:pt idx="617">eortc_emotion</cx:pt>
          <cx:pt idx="618">eortc_emotion</cx:pt>
          <cx:pt idx="619">eortc_emotion</cx:pt>
          <cx:pt idx="620">eortc_emotion</cx:pt>
          <cx:pt idx="621">eortc_emotion</cx:pt>
          <cx:pt idx="622">eortc_emotion</cx:pt>
          <cx:pt idx="623">eortc_emotion</cx:pt>
          <cx:pt idx="624">eortc_emotion</cx:pt>
          <cx:pt idx="625">eortc_emotion</cx:pt>
          <cx:pt idx="626">eortc_emotion</cx:pt>
          <cx:pt idx="627">eortc_emotion</cx:pt>
          <cx:pt idx="628">eortc_emotion</cx:pt>
          <cx:pt idx="629">eortc_emotion</cx:pt>
          <cx:pt idx="630">eortc_emotion</cx:pt>
          <cx:pt idx="631">eortc_emotion</cx:pt>
          <cx:pt idx="632">eortc_emotion</cx:pt>
          <cx:pt idx="633">eortc_emotion</cx:pt>
          <cx:pt idx="634">eortc_emotion</cx:pt>
          <cx:pt idx="635">eortc_emotion</cx:pt>
          <cx:pt idx="636">eortc_emotion</cx:pt>
          <cx:pt idx="637">eortc_emotion</cx:pt>
          <cx:pt idx="638">eortc_emotion</cx:pt>
          <cx:pt idx="639">eortc_emotion</cx:pt>
          <cx:pt idx="640">eortc_emotion</cx:pt>
          <cx:pt idx="641">eortc_emotion</cx:pt>
        </cx:lvl>
      </cx:strDim>
      <cx:numDim type="val">
        <cx:lvl ptCount="642" formatCode="General">
          <cx:pt idx="0">0</cx:pt>
          <cx:pt idx="1">8.3333333333333339</cx:pt>
          <cx:pt idx="2">8.3333333333333339</cx:pt>
          <cx:pt idx="3">8.3333333333333339</cx:pt>
          <cx:pt idx="4">16.666666666666671</cx:pt>
          <cx:pt idx="5">16.666666666666671</cx:pt>
          <cx:pt idx="6">16.666666666666671</cx:pt>
          <cx:pt idx="7">16.666666666666671</cx:pt>
          <cx:pt idx="8">16.666666666666671</cx:pt>
          <cx:pt idx="9">25</cx:pt>
          <cx:pt idx="10">25</cx:pt>
          <cx:pt idx="11">25</cx:pt>
          <cx:pt idx="12">25</cx:pt>
          <cx:pt idx="13">25</cx:pt>
          <cx:pt idx="14">33.333333333333343</cx:pt>
          <cx:pt idx="15">33.333333333333343</cx:pt>
          <cx:pt idx="16">33.333333333333343</cx:pt>
          <cx:pt idx="17">33.333333333333343</cx:pt>
          <cx:pt idx="18">33.333333333333343</cx:pt>
          <cx:pt idx="19">33.333333333333343</cx:pt>
          <cx:pt idx="20">33.333333333333343</cx:pt>
          <cx:pt idx="21">33.333333333333343</cx:pt>
          <cx:pt idx="22">33.333333333333343</cx:pt>
          <cx:pt idx="23">33.333333333333343</cx:pt>
          <cx:pt idx="24">33.333333333333343</cx:pt>
          <cx:pt idx="25">33.333333333333343</cx:pt>
          <cx:pt idx="26">33.333333333333343</cx:pt>
          <cx:pt idx="27">33.333333333333343</cx:pt>
          <cx:pt idx="28">33.333333333333343</cx:pt>
          <cx:pt idx="29">33.333333333333343</cx:pt>
          <cx:pt idx="30">33.333333333333343</cx:pt>
          <cx:pt idx="31">41.666666666666657</cx:pt>
          <cx:pt idx="32">41.666666666666657</cx:pt>
          <cx:pt idx="33">41.666666666666657</cx:pt>
          <cx:pt idx="34">41.666666666666657</cx:pt>
          <cx:pt idx="35">41.666666666666657</cx:pt>
          <cx:pt idx="36">41.666666666666657</cx:pt>
          <cx:pt idx="37">41.666666666666657</cx:pt>
          <cx:pt idx="38">41.666666666666657</cx:pt>
          <cx:pt idx="39">41.666666666666657</cx:pt>
          <cx:pt idx="40">41.666666666666657</cx:pt>
          <cx:pt idx="41">41.666666666666657</cx:pt>
          <cx:pt idx="42">41.666666666666657</cx:pt>
          <cx:pt idx="43">45.833333333333343</cx:pt>
          <cx:pt idx="44">50</cx:pt>
          <cx:pt idx="45">50</cx:pt>
          <cx:pt idx="46">50</cx:pt>
          <cx:pt idx="47">50</cx:pt>
          <cx:pt idx="48">50</cx:pt>
          <cx:pt idx="49">50</cx:pt>
          <cx:pt idx="50">50</cx:pt>
          <cx:pt idx="51">50</cx:pt>
          <cx:pt idx="52">50</cx:pt>
          <cx:pt idx="53">50</cx:pt>
          <cx:pt idx="54">50</cx:pt>
          <cx:pt idx="55">50</cx:pt>
          <cx:pt idx="56">50</cx:pt>
          <cx:pt idx="57">50</cx:pt>
          <cx:pt idx="58">50</cx:pt>
          <cx:pt idx="59">50</cx:pt>
          <cx:pt idx="60">50</cx:pt>
          <cx:pt idx="61">50</cx:pt>
          <cx:pt idx="62">50</cx:pt>
          <cx:pt idx="63">50</cx:pt>
          <cx:pt idx="64">50</cx:pt>
          <cx:pt idx="65">50</cx:pt>
          <cx:pt idx="66">50</cx:pt>
          <cx:pt idx="67">58.333333333333343</cx:pt>
          <cx:pt idx="68">58.333333333333343</cx:pt>
          <cx:pt idx="69">58.333333333333343</cx:pt>
          <cx:pt idx="70">58.333333333333343</cx:pt>
          <cx:pt idx="71">58.333333333333343</cx:pt>
          <cx:pt idx="72">58.333333333333343</cx:pt>
          <cx:pt idx="73">58.333333333333343</cx:pt>
          <cx:pt idx="74">58.333333333333343</cx:pt>
          <cx:pt idx="75">58.333333333333343</cx:pt>
          <cx:pt idx="76">58.333333333333343</cx:pt>
          <cx:pt idx="77">58.333333333333343</cx:pt>
          <cx:pt idx="78">58.333333333333343</cx:pt>
          <cx:pt idx="79">58.333333333333343</cx:pt>
          <cx:pt idx="80">66.666666666666671</cx:pt>
          <cx:pt idx="81">66.666666666666671</cx:pt>
          <cx:pt idx="82">66.666666666666671</cx:pt>
          <cx:pt idx="83">66.666666666666671</cx:pt>
          <cx:pt idx="84">66.666666666666671</cx:pt>
          <cx:pt idx="85">66.666666666666671</cx:pt>
          <cx:pt idx="86">66.666666666666671</cx:pt>
          <cx:pt idx="87">66.666666666666671</cx:pt>
          <cx:pt idx="88">66.666666666666671</cx:pt>
          <cx:pt idx="89">66.666666666666671</cx:pt>
          <cx:pt idx="90">66.666666666666671</cx:pt>
          <cx:pt idx="91">66.666666666666671</cx:pt>
          <cx:pt idx="92">66.666666666666671</cx:pt>
          <cx:pt idx="93">75</cx:pt>
          <cx:pt idx="94">75</cx:pt>
          <cx:pt idx="95">75</cx:pt>
          <cx:pt idx="96">75</cx:pt>
          <cx:pt idx="97">75</cx:pt>
          <cx:pt idx="98">75</cx:pt>
          <cx:pt idx="99">75</cx:pt>
          <cx:pt idx="100">75</cx:pt>
          <cx:pt idx="101">75</cx:pt>
          <cx:pt idx="102">83.333333333333329</cx:pt>
          <cx:pt idx="103">83.333333333333329</cx:pt>
          <cx:pt idx="104">83.333333333333329</cx:pt>
          <cx:pt idx="105">91.666666666666671</cx:pt>
          <cx:pt idx="106">91.666666666666671</cx:pt>
          <cx:pt idx="107">20</cx:pt>
          <cx:pt idx="108">20</cx:pt>
          <cx:pt idx="109">26.666666666666671</cx:pt>
          <cx:pt idx="110">26.666666666666671</cx:pt>
          <cx:pt idx="111">26.666666666666671</cx:pt>
          <cx:pt idx="112">26.666666666666671</cx:pt>
          <cx:pt idx="113">26.666666666666671</cx:pt>
          <cx:pt idx="114">26.666666666666671</cx:pt>
          <cx:pt idx="115">33.333333333333343</cx:pt>
          <cx:pt idx="116">33.333333333333343</cx:pt>
          <cx:pt idx="117">33.333333333333343</cx:pt>
          <cx:pt idx="118">33.333333333333343</cx:pt>
          <cx:pt idx="119">40</cx:pt>
          <cx:pt idx="120">40</cx:pt>
          <cx:pt idx="121">40</cx:pt>
          <cx:pt idx="122">46.666666666666657</cx:pt>
          <cx:pt idx="123">46.666666666666657</cx:pt>
          <cx:pt idx="124">46.666666666666657</cx:pt>
          <cx:pt idx="125">46.666666666666657</cx:pt>
          <cx:pt idx="126">46.666666666666657</cx:pt>
          <cx:pt idx="127">53.333333333333343</cx:pt>
          <cx:pt idx="128">53.333333333333343</cx:pt>
          <cx:pt idx="129">53.333333333333343</cx:pt>
          <cx:pt idx="130">53.333333333333343</cx:pt>
          <cx:pt idx="131">53.333333333333343</cx:pt>
          <cx:pt idx="132">60</cx:pt>
          <cx:pt idx="133">60</cx:pt>
          <cx:pt idx="134">60</cx:pt>
          <cx:pt idx="135">60</cx:pt>
          <cx:pt idx="136">60</cx:pt>
          <cx:pt idx="137">60</cx:pt>
          <cx:pt idx="138">60</cx:pt>
          <cx:pt idx="139">60</cx:pt>
          <cx:pt idx="140">66.666666666666671</cx:pt>
          <cx:pt idx="141">66.666666666666671</cx:pt>
          <cx:pt idx="142">66.666666666666671</cx:pt>
          <cx:pt idx="143">66.666666666666671</cx:pt>
          <cx:pt idx="144">66.666666666666671</cx:pt>
          <cx:pt idx="145">66.666666666666671</cx:pt>
          <cx:pt idx="146">66.666666666666671</cx:pt>
          <cx:pt idx="147">66.666666666666671</cx:pt>
          <cx:pt idx="148">66.666666666666671</cx:pt>
          <cx:pt idx="149">66.666666666666671</cx:pt>
          <cx:pt idx="150">66.666666666666671</cx:pt>
          <cx:pt idx="151">66.666666666666671</cx:pt>
          <cx:pt idx="152">66.666666666666671</cx:pt>
          <cx:pt idx="153">66.666666666666671</cx:pt>
          <cx:pt idx="154">66.666666666666671</cx:pt>
          <cx:pt idx="155">66.666666666666671</cx:pt>
          <cx:pt idx="156">73.333333333333329</cx:pt>
          <cx:pt idx="157">73.333333333333329</cx:pt>
          <cx:pt idx="158">73.333333333333329</cx:pt>
          <cx:pt idx="159">73.333333333333329</cx:pt>
          <cx:pt idx="160">73.333333333333329</cx:pt>
          <cx:pt idx="161">73.333333333333329</cx:pt>
          <cx:pt idx="162">73.333333333333329</cx:pt>
          <cx:pt idx="163">73.333333333333329</cx:pt>
          <cx:pt idx="164">73.333333333333329</cx:pt>
          <cx:pt idx="165">73.333333333333329</cx:pt>
          <cx:pt idx="166">73.333333333333329</cx:pt>
          <cx:pt idx="167">73.333333333333329</cx:pt>
          <cx:pt idx="168">73.333333333333329</cx:pt>
          <cx:pt idx="169">73.333333333333329</cx:pt>
          <cx:pt idx="170">73.333333333333329</cx:pt>
          <cx:pt idx="171">75</cx:pt>
          <cx:pt idx="172">80</cx:pt>
          <cx:pt idx="173">80</cx:pt>
          <cx:pt idx="174">80</cx:pt>
          <cx:pt idx="175">80</cx:pt>
          <cx:pt idx="176">80</cx:pt>
          <cx:pt idx="177">80</cx:pt>
          <cx:pt idx="178">80</cx:pt>
          <cx:pt idx="179">80</cx:pt>
          <cx:pt idx="180">80</cx:pt>
          <cx:pt idx="181">80</cx:pt>
          <cx:pt idx="182">80</cx:pt>
          <cx:pt idx="183">80</cx:pt>
          <cx:pt idx="184">80</cx:pt>
          <cx:pt idx="185">80</cx:pt>
          <cx:pt idx="186">80</cx:pt>
          <cx:pt idx="187">80</cx:pt>
          <cx:pt idx="188">86.666666666666671</cx:pt>
          <cx:pt idx="189">86.666666666666671</cx:pt>
          <cx:pt idx="190">86.666666666666671</cx:pt>
          <cx:pt idx="191">86.666666666666671</cx:pt>
          <cx:pt idx="192">86.666666666666671</cx:pt>
          <cx:pt idx="193">86.666666666666671</cx:pt>
          <cx:pt idx="194">86.666666666666671</cx:pt>
          <cx:pt idx="195">93.333333333333329</cx:pt>
          <cx:pt idx="196">93.333333333333329</cx:pt>
          <cx:pt idx="197">93.333333333333329</cx:pt>
          <cx:pt idx="198">93.333333333333329</cx:pt>
          <cx:pt idx="199">93.333333333333329</cx:pt>
          <cx:pt idx="200">93.333333333333329</cx:pt>
          <cx:pt idx="201">93.333333333333329</cx:pt>
          <cx:pt idx="202">100</cx:pt>
          <cx:pt idx="203">100</cx:pt>
          <cx:pt idx="204">100</cx:pt>
          <cx:pt idx="205">100</cx:pt>
          <cx:pt idx="206">100</cx:pt>
          <cx:pt idx="207">100</cx:pt>
          <cx:pt idx="208">100</cx:pt>
          <cx:pt idx="209">100</cx:pt>
          <cx:pt idx="210">100</cx:pt>
          <cx:pt idx="211">100</cx:pt>
          <cx:pt idx="212">100</cx:pt>
          <cx:pt idx="213">100</cx:pt>
          <cx:pt idx="214">0</cx:pt>
          <cx:pt idx="215">0</cx:pt>
          <cx:pt idx="216">0</cx:pt>
          <cx:pt idx="217">0</cx:pt>
          <cx:pt idx="218">0</cx:pt>
          <cx:pt idx="219">0</cx:pt>
          <cx:pt idx="220">0</cx:pt>
          <cx:pt idx="221">0</cx:pt>
          <cx:pt idx="222">0</cx:pt>
          <cx:pt idx="223">0</cx:pt>
          <cx:pt idx="224">0</cx:pt>
          <cx:pt idx="225">16.666666666666671</cx:pt>
          <cx:pt idx="226">16.666666666666671</cx:pt>
          <cx:pt idx="227">16.666666666666671</cx:pt>
          <cx:pt idx="228">16.666666666666671</cx:pt>
          <cx:pt idx="229">16.666666666666671</cx:pt>
          <cx:pt idx="230">16.666666666666671</cx:pt>
          <cx:pt idx="231">16.666666666666671</cx:pt>
          <cx:pt idx="232">16.666666666666671</cx:pt>
          <cx:pt idx="233">16.666666666666671</cx:pt>
          <cx:pt idx="234">16.666666666666671</cx:pt>
          <cx:pt idx="235">33.333333333333343</cx:pt>
          <cx:pt idx="236">33.333333333333343</cx:pt>
          <cx:pt idx="237">33.333333333333343</cx:pt>
          <cx:pt idx="238">33.333333333333343</cx:pt>
          <cx:pt idx="239">33.333333333333343</cx:pt>
          <cx:pt idx="240">33.333333333333343</cx:pt>
          <cx:pt idx="241">33.333333333333343</cx:pt>
          <cx:pt idx="242">33.333333333333343</cx:pt>
          <cx:pt idx="243">33.333333333333343</cx:pt>
          <cx:pt idx="244">33.333333333333343</cx:pt>
          <cx:pt idx="245">33.333333333333343</cx:pt>
          <cx:pt idx="246">33.333333333333343</cx:pt>
          <cx:pt idx="247">33.333333333333343</cx:pt>
          <cx:pt idx="248">33.333333333333343</cx:pt>
          <cx:pt idx="249">33.333333333333343</cx:pt>
          <cx:pt idx="250">33.333333333333343</cx:pt>
          <cx:pt idx="251">33.333333333333343</cx:pt>
          <cx:pt idx="252">33.333333333333343</cx:pt>
          <cx:pt idx="253">50</cx:pt>
          <cx:pt idx="254">50</cx:pt>
          <cx:pt idx="255">50</cx:pt>
          <cx:pt idx="256">50</cx:pt>
          <cx:pt idx="257">50</cx:pt>
          <cx:pt idx="258">50</cx:pt>
          <cx:pt idx="259">50</cx:pt>
          <cx:pt idx="260">50</cx:pt>
          <cx:pt idx="261">50</cx:pt>
          <cx:pt idx="262">50</cx:pt>
          <cx:pt idx="263">50</cx:pt>
          <cx:pt idx="264">50</cx:pt>
          <cx:pt idx="265">50</cx:pt>
          <cx:pt idx="266">50</cx:pt>
          <cx:pt idx="267">50</cx:pt>
          <cx:pt idx="268">50</cx:pt>
          <cx:pt idx="269">50</cx:pt>
          <cx:pt idx="270">50</cx:pt>
          <cx:pt idx="271">66.666666666666671</cx:pt>
          <cx:pt idx="272">66.666666666666671</cx:pt>
          <cx:pt idx="273">66.666666666666671</cx:pt>
          <cx:pt idx="274">66.666666666666671</cx:pt>
          <cx:pt idx="275">66.666666666666671</cx:pt>
          <cx:pt idx="276">66.666666666666671</cx:pt>
          <cx:pt idx="277">66.666666666666671</cx:pt>
          <cx:pt idx="278">66.666666666666671</cx:pt>
          <cx:pt idx="279">66.666666666666671</cx:pt>
          <cx:pt idx="280">66.666666666666671</cx:pt>
          <cx:pt idx="281">66.666666666666671</cx:pt>
          <cx:pt idx="282">66.666666666666671</cx:pt>
          <cx:pt idx="283">66.666666666666671</cx:pt>
          <cx:pt idx="284">66.666666666666671</cx:pt>
          <cx:pt idx="285">66.666666666666671</cx:pt>
          <cx:pt idx="286">66.666666666666671</cx:pt>
          <cx:pt idx="287">66.666666666666671</cx:pt>
          <cx:pt idx="288">66.666666666666671</cx:pt>
          <cx:pt idx="289">66.666666666666671</cx:pt>
          <cx:pt idx="290">83.333333333333329</cx:pt>
          <cx:pt idx="291">83.333333333333329</cx:pt>
          <cx:pt idx="292">83.333333333333329</cx:pt>
          <cx:pt idx="293">83.333333333333329</cx:pt>
          <cx:pt idx="294">83.333333333333329</cx:pt>
          <cx:pt idx="295">83.333333333333329</cx:pt>
          <cx:pt idx="296">83.333333333333329</cx:pt>
          <cx:pt idx="297">83.333333333333329</cx:pt>
          <cx:pt idx="298">83.333333333333329</cx:pt>
          <cx:pt idx="299">83.333333333333329</cx:pt>
          <cx:pt idx="300">83.333333333333329</cx:pt>
          <cx:pt idx="301">83.333333333333329</cx:pt>
          <cx:pt idx="302">83.333333333333329</cx:pt>
          <cx:pt idx="303">83.333333333333329</cx:pt>
          <cx:pt idx="304">100</cx:pt>
          <cx:pt idx="305">100</cx:pt>
          <cx:pt idx="306">100</cx:pt>
          <cx:pt idx="307">100</cx:pt>
          <cx:pt idx="308">100</cx:pt>
          <cx:pt idx="309">100</cx:pt>
          <cx:pt idx="310">100</cx:pt>
          <cx:pt idx="311">100</cx:pt>
          <cx:pt idx="312">100</cx:pt>
          <cx:pt idx="313">100</cx:pt>
          <cx:pt idx="314">100</cx:pt>
          <cx:pt idx="315">100</cx:pt>
          <cx:pt idx="316">100</cx:pt>
          <cx:pt idx="317">100</cx:pt>
          <cx:pt idx="318">100</cx:pt>
          <cx:pt idx="319">100</cx:pt>
          <cx:pt idx="320">100</cx:pt>
          <cx:pt idx="321">0</cx:pt>
          <cx:pt idx="322">0</cx:pt>
          <cx:pt idx="323">0</cx:pt>
          <cx:pt idx="324">0</cx:pt>
          <cx:pt idx="325">0</cx:pt>
          <cx:pt idx="326">0</cx:pt>
          <cx:pt idx="327">0</cx:pt>
          <cx:pt idx="328">0</cx:pt>
          <cx:pt idx="329">0</cx:pt>
          <cx:pt idx="330">0</cx:pt>
          <cx:pt idx="331">0</cx:pt>
          <cx:pt idx="332">0</cx:pt>
          <cx:pt idx="333">0</cx:pt>
          <cx:pt idx="334">0</cx:pt>
          <cx:pt idx="335">0</cx:pt>
          <cx:pt idx="336">0</cx:pt>
          <cx:pt idx="337">8.3333333333333339</cx:pt>
          <cx:pt idx="338">16.666666666666671</cx:pt>
          <cx:pt idx="339">16.666666666666671</cx:pt>
          <cx:pt idx="340">16.666666666666671</cx:pt>
          <cx:pt idx="341">16.666666666666671</cx:pt>
          <cx:pt idx="342">16.666666666666671</cx:pt>
          <cx:pt idx="343">16.666666666666671</cx:pt>
          <cx:pt idx="344">16.666666666666671</cx:pt>
          <cx:pt idx="345">16.666666666666671</cx:pt>
          <cx:pt idx="346">16.666666666666671</cx:pt>
          <cx:pt idx="347">16.666666666666671</cx:pt>
          <cx:pt idx="348">16.666666666666671</cx:pt>
          <cx:pt idx="349">16.666666666666671</cx:pt>
          <cx:pt idx="350">16.666666666666671</cx:pt>
          <cx:pt idx="351">33.333333333333343</cx:pt>
          <cx:pt idx="352">33.333333333333343</cx:pt>
          <cx:pt idx="353">33.333333333333343</cx:pt>
          <cx:pt idx="354">33.333333333333343</cx:pt>
          <cx:pt idx="355">33.333333333333343</cx:pt>
          <cx:pt idx="356">33.333333333333343</cx:pt>
          <cx:pt idx="357">33.333333333333343</cx:pt>
          <cx:pt idx="358">33.333333333333343</cx:pt>
          <cx:pt idx="359">33.333333333333343</cx:pt>
          <cx:pt idx="360">33.333333333333343</cx:pt>
          <cx:pt idx="361">33.333333333333343</cx:pt>
          <cx:pt idx="362">33.333333333333343</cx:pt>
          <cx:pt idx="363">33.333333333333343</cx:pt>
          <cx:pt idx="364">33.333333333333343</cx:pt>
          <cx:pt idx="365">33.333333333333343</cx:pt>
          <cx:pt idx="366">33.333333333333343</cx:pt>
          <cx:pt idx="367">33.333333333333343</cx:pt>
          <cx:pt idx="368">33.333333333333343</cx:pt>
          <cx:pt idx="369">33.333333333333343</cx:pt>
          <cx:pt idx="370">33.333333333333343</cx:pt>
          <cx:pt idx="371">33.333333333333343</cx:pt>
          <cx:pt idx="372">33.333333333333343</cx:pt>
          <cx:pt idx="373">33.333333333333343</cx:pt>
          <cx:pt idx="374">33.333333333333343</cx:pt>
          <cx:pt idx="375">33.333333333333343</cx:pt>
          <cx:pt idx="376">33.333333333333343</cx:pt>
          <cx:pt idx="377">50</cx:pt>
          <cx:pt idx="378">50</cx:pt>
          <cx:pt idx="379">50</cx:pt>
          <cx:pt idx="380">50</cx:pt>
          <cx:pt idx="381">50</cx:pt>
          <cx:pt idx="382">50</cx:pt>
          <cx:pt idx="383">50</cx:pt>
          <cx:pt idx="384">50</cx:pt>
          <cx:pt idx="385">50</cx:pt>
          <cx:pt idx="386">50</cx:pt>
          <cx:pt idx="387">50</cx:pt>
          <cx:pt idx="388">50</cx:pt>
          <cx:pt idx="389">50</cx:pt>
          <cx:pt idx="390">50</cx:pt>
          <cx:pt idx="391">50</cx:pt>
          <cx:pt idx="392">50</cx:pt>
          <cx:pt idx="393">66.666666666666671</cx:pt>
          <cx:pt idx="394">66.666666666666671</cx:pt>
          <cx:pt idx="395">66.666666666666671</cx:pt>
          <cx:pt idx="396">66.666666666666671</cx:pt>
          <cx:pt idx="397">66.666666666666671</cx:pt>
          <cx:pt idx="398">66.666666666666671</cx:pt>
          <cx:pt idx="399">66.666666666666671</cx:pt>
          <cx:pt idx="400">66.666666666666671</cx:pt>
          <cx:pt idx="401">66.666666666666671</cx:pt>
          <cx:pt idx="402">66.666666666666671</cx:pt>
          <cx:pt idx="403">66.666666666666671</cx:pt>
          <cx:pt idx="404">66.666666666666671</cx:pt>
          <cx:pt idx="405">66.666666666666671</cx:pt>
          <cx:pt idx="406">66.666666666666671</cx:pt>
          <cx:pt idx="407">66.666666666666671</cx:pt>
          <cx:pt idx="408">66.666666666666671</cx:pt>
          <cx:pt idx="409">66.666666666666671</cx:pt>
          <cx:pt idx="410">66.666666666666671</cx:pt>
          <cx:pt idx="411">66.666666666666671</cx:pt>
          <cx:pt idx="412">66.666666666666671</cx:pt>
          <cx:pt idx="413">66.666666666666671</cx:pt>
          <cx:pt idx="414">66.666666666666671</cx:pt>
          <cx:pt idx="415">66.666666666666671</cx:pt>
          <cx:pt idx="416">83.333333333333329</cx:pt>
          <cx:pt idx="417">83.333333333333329</cx:pt>
          <cx:pt idx="418">83.333333333333329</cx:pt>
          <cx:pt idx="419">83.333333333333329</cx:pt>
          <cx:pt idx="420">83.333333333333329</cx:pt>
          <cx:pt idx="421">83.333333333333329</cx:pt>
          <cx:pt idx="422">83.333333333333329</cx:pt>
          <cx:pt idx="423">100</cx:pt>
          <cx:pt idx="424">100</cx:pt>
          <cx:pt idx="425">100</cx:pt>
          <cx:pt idx="426">100</cx:pt>
          <cx:pt idx="427">100</cx:pt>
          <cx:pt idx="428">0</cx:pt>
          <cx:pt idx="429">16.666666666666671</cx:pt>
          <cx:pt idx="430">16.666666666666671</cx:pt>
          <cx:pt idx="431">16.666666666666671</cx:pt>
          <cx:pt idx="432">16.666666666666671</cx:pt>
          <cx:pt idx="433">16.666666666666671</cx:pt>
          <cx:pt idx="434">16.666666666666671</cx:pt>
          <cx:pt idx="435">33.333333333333343</cx:pt>
          <cx:pt idx="436">33.333333333333343</cx:pt>
          <cx:pt idx="437">33.333333333333343</cx:pt>
          <cx:pt idx="438">33.333333333333343</cx:pt>
          <cx:pt idx="439">33.333333333333343</cx:pt>
          <cx:pt idx="440">33.333333333333343</cx:pt>
          <cx:pt idx="441">33.333333333333343</cx:pt>
          <cx:pt idx="442">33.333333333333343</cx:pt>
          <cx:pt idx="443">33.333333333333343</cx:pt>
          <cx:pt idx="444">33.333333333333343</cx:pt>
          <cx:pt idx="445">33.333333333333343</cx:pt>
          <cx:pt idx="446">33.333333333333343</cx:pt>
          <cx:pt idx="447">33.333333333333343</cx:pt>
          <cx:pt idx="448">33.333333333333343</cx:pt>
          <cx:pt idx="449">33.333333333333343</cx:pt>
          <cx:pt idx="450">33.333333333333343</cx:pt>
          <cx:pt idx="451">33.333333333333343</cx:pt>
          <cx:pt idx="452">33.333333333333343</cx:pt>
          <cx:pt idx="453">50</cx:pt>
          <cx:pt idx="454">50</cx:pt>
          <cx:pt idx="455">50</cx:pt>
          <cx:pt idx="456">50</cx:pt>
          <cx:pt idx="457">50</cx:pt>
          <cx:pt idx="458">50</cx:pt>
          <cx:pt idx="459">50</cx:pt>
          <cx:pt idx="460">50</cx:pt>
          <cx:pt idx="461">50</cx:pt>
          <cx:pt idx="462">50</cx:pt>
          <cx:pt idx="463">50</cx:pt>
          <cx:pt idx="464">50</cx:pt>
          <cx:pt idx="465">50</cx:pt>
          <cx:pt idx="466">50</cx:pt>
          <cx:pt idx="467">50</cx:pt>
          <cx:pt idx="468">50</cx:pt>
          <cx:pt idx="469">50</cx:pt>
          <cx:pt idx="470">50</cx:pt>
          <cx:pt idx="471">50</cx:pt>
          <cx:pt idx="472">50</cx:pt>
          <cx:pt idx="473">66.666666666666671</cx:pt>
          <cx:pt idx="474">66.666666666666671</cx:pt>
          <cx:pt idx="475">66.666666666666671</cx:pt>
          <cx:pt idx="476">66.666666666666671</cx:pt>
          <cx:pt idx="477">66.666666666666671</cx:pt>
          <cx:pt idx="478">66.666666666666671</cx:pt>
          <cx:pt idx="479">66.666666666666671</cx:pt>
          <cx:pt idx="480">66.666666666666671</cx:pt>
          <cx:pt idx="481">66.666666666666671</cx:pt>
          <cx:pt idx="482">66.666666666666671</cx:pt>
          <cx:pt idx="483">66.666666666666671</cx:pt>
          <cx:pt idx="484">66.666666666666671</cx:pt>
          <cx:pt idx="485">66.666666666666671</cx:pt>
          <cx:pt idx="486">66.666666666666671</cx:pt>
          <cx:pt idx="487">66.666666666666671</cx:pt>
          <cx:pt idx="488">66.666666666666671</cx:pt>
          <cx:pt idx="489">66.666666666666671</cx:pt>
          <cx:pt idx="490">66.666666666666671</cx:pt>
          <cx:pt idx="491">66.666666666666671</cx:pt>
          <cx:pt idx="492">66.666666666666671</cx:pt>
          <cx:pt idx="493">66.666666666666671</cx:pt>
          <cx:pt idx="494">66.666666666666671</cx:pt>
          <cx:pt idx="495">66.666666666666671</cx:pt>
          <cx:pt idx="496">83.333333333333329</cx:pt>
          <cx:pt idx="497">83.333333333333329</cx:pt>
          <cx:pt idx="498">83.333333333333329</cx:pt>
          <cx:pt idx="499">83.333333333333329</cx:pt>
          <cx:pt idx="500">83.333333333333329</cx:pt>
          <cx:pt idx="501">83.333333333333329</cx:pt>
          <cx:pt idx="502">83.333333333333329</cx:pt>
          <cx:pt idx="503">83.333333333333329</cx:pt>
          <cx:pt idx="504">83.333333333333329</cx:pt>
          <cx:pt idx="505">83.333333333333329</cx:pt>
          <cx:pt idx="506">83.333333333333329</cx:pt>
          <cx:pt idx="507">83.333333333333329</cx:pt>
          <cx:pt idx="508">83.333333333333329</cx:pt>
          <cx:pt idx="509">83.333333333333329</cx:pt>
          <cx:pt idx="510">83.333333333333329</cx:pt>
          <cx:pt idx="511">83.333333333333329</cx:pt>
          <cx:pt idx="512">83.333333333333329</cx:pt>
          <cx:pt idx="513">83.333333333333329</cx:pt>
          <cx:pt idx="514">83.333333333333329</cx:pt>
          <cx:pt idx="515">83.333333333333329</cx:pt>
          <cx:pt idx="516">83.333333333333329</cx:pt>
          <cx:pt idx="517">83.333333333333329</cx:pt>
          <cx:pt idx="518">83.333333333333329</cx:pt>
          <cx:pt idx="519">100</cx:pt>
          <cx:pt idx="520">100</cx:pt>
          <cx:pt idx="521">100</cx:pt>
          <cx:pt idx="522">100</cx:pt>
          <cx:pt idx="523">100</cx:pt>
          <cx:pt idx="524">100</cx:pt>
          <cx:pt idx="525">100</cx:pt>
          <cx:pt idx="526">100</cx:pt>
          <cx:pt idx="527">100</cx:pt>
          <cx:pt idx="528">100</cx:pt>
          <cx:pt idx="529">100</cx:pt>
          <cx:pt idx="530">100</cx:pt>
          <cx:pt idx="531">100</cx:pt>
          <cx:pt idx="532">100</cx:pt>
          <cx:pt idx="533">100</cx:pt>
          <cx:pt idx="534">100</cx:pt>
          <cx:pt idx="535">0</cx:pt>
          <cx:pt idx="536">0</cx:pt>
          <cx:pt idx="537">0</cx:pt>
          <cx:pt idx="538">0</cx:pt>
          <cx:pt idx="539">0</cx:pt>
          <cx:pt idx="540">0</cx:pt>
          <cx:pt idx="541">0</cx:pt>
          <cx:pt idx="542">0</cx:pt>
          <cx:pt idx="543">8.3333333333333339</cx:pt>
          <cx:pt idx="544">8.3333333333333339</cx:pt>
          <cx:pt idx="545">8.3333333333333339</cx:pt>
          <cx:pt idx="546">8.3333333333333339</cx:pt>
          <cx:pt idx="547">8.3333333333333339</cx:pt>
          <cx:pt idx="548">8.3333333333333339</cx:pt>
          <cx:pt idx="549">11.111111111111111</cx:pt>
          <cx:pt idx="550">16.666666666666671</cx:pt>
          <cx:pt idx="551">16.666666666666671</cx:pt>
          <cx:pt idx="552">16.666666666666671</cx:pt>
          <cx:pt idx="553">16.666666666666671</cx:pt>
          <cx:pt idx="554">16.666666666666671</cx:pt>
          <cx:pt idx="555">16.666666666666671</cx:pt>
          <cx:pt idx="556">16.666666666666671</cx:pt>
          <cx:pt idx="557">16.666666666666671</cx:pt>
          <cx:pt idx="558">16.666666666666671</cx:pt>
          <cx:pt idx="559">16.666666666666671</cx:pt>
          <cx:pt idx="560">16.666666666666671</cx:pt>
          <cx:pt idx="561">25</cx:pt>
          <cx:pt idx="562">25</cx:pt>
          <cx:pt idx="563">25</cx:pt>
          <cx:pt idx="564">25</cx:pt>
          <cx:pt idx="565">25</cx:pt>
          <cx:pt idx="566">25</cx:pt>
          <cx:pt idx="567">25</cx:pt>
          <cx:pt idx="568">25</cx:pt>
          <cx:pt idx="569">25</cx:pt>
          <cx:pt idx="570">25</cx:pt>
          <cx:pt idx="571">25</cx:pt>
          <cx:pt idx="572">25</cx:pt>
          <cx:pt idx="573">25</cx:pt>
          <cx:pt idx="574">25</cx:pt>
          <cx:pt idx="575">33.333333333333343</cx:pt>
          <cx:pt idx="576">33.333333333333343</cx:pt>
          <cx:pt idx="577">33.333333333333343</cx:pt>
          <cx:pt idx="578">33.333333333333343</cx:pt>
          <cx:pt idx="579">33.333333333333343</cx:pt>
          <cx:pt idx="580">33.333333333333343</cx:pt>
          <cx:pt idx="581">33.333333333333343</cx:pt>
          <cx:pt idx="582">33.333333333333343</cx:pt>
          <cx:pt idx="583">33.333333333333343</cx:pt>
          <cx:pt idx="584">33.333333333333343</cx:pt>
          <cx:pt idx="585">33.333333333333343</cx:pt>
          <cx:pt idx="586">41.666666666666657</cx:pt>
          <cx:pt idx="587">41.666666666666657</cx:pt>
          <cx:pt idx="588">41.666666666666657</cx:pt>
          <cx:pt idx="589">41.666666666666657</cx:pt>
          <cx:pt idx="590">41.666666666666657</cx:pt>
          <cx:pt idx="591">41.666666666666657</cx:pt>
          <cx:pt idx="592">41.666666666666657</cx:pt>
          <cx:pt idx="593">41.666666666666657</cx:pt>
          <cx:pt idx="594">41.666666666666657</cx:pt>
          <cx:pt idx="595">41.666666666666657</cx:pt>
          <cx:pt idx="596">41.666666666666657</cx:pt>
          <cx:pt idx="597">41.666666666666657</cx:pt>
          <cx:pt idx="598">50</cx:pt>
          <cx:pt idx="599">50</cx:pt>
          <cx:pt idx="600">50</cx:pt>
          <cx:pt idx="601">50</cx:pt>
          <cx:pt idx="602">50</cx:pt>
          <cx:pt idx="603">50</cx:pt>
          <cx:pt idx="604">50</cx:pt>
          <cx:pt idx="605">50</cx:pt>
          <cx:pt idx="606">50</cx:pt>
          <cx:pt idx="607">50</cx:pt>
          <cx:pt idx="608">50</cx:pt>
          <cx:pt idx="609">50</cx:pt>
          <cx:pt idx="610">50</cx:pt>
          <cx:pt idx="611">50</cx:pt>
          <cx:pt idx="612">50</cx:pt>
          <cx:pt idx="613">58.333333333333343</cx:pt>
          <cx:pt idx="614">58.333333333333343</cx:pt>
          <cx:pt idx="615">58.333333333333343</cx:pt>
          <cx:pt idx="616">58.333333333333343</cx:pt>
          <cx:pt idx="617">58.333333333333343</cx:pt>
          <cx:pt idx="618">58.333333333333343</cx:pt>
          <cx:pt idx="619">58.333333333333343</cx:pt>
          <cx:pt idx="620">58.333333333333343</cx:pt>
          <cx:pt idx="621">58.333333333333343</cx:pt>
          <cx:pt idx="622">58.333333333333343</cx:pt>
          <cx:pt idx="623">58.333333333333343</cx:pt>
          <cx:pt idx="624">58.333333333333343</cx:pt>
          <cx:pt idx="625">58.333333333333343</cx:pt>
          <cx:pt idx="626">66.666666666666671</cx:pt>
          <cx:pt idx="627">66.666666666666671</cx:pt>
          <cx:pt idx="628">66.666666666666671</cx:pt>
          <cx:pt idx="629">66.666666666666671</cx:pt>
          <cx:pt idx="630">66.666666666666671</cx:pt>
          <cx:pt idx="631">66.666666666666671</cx:pt>
          <cx:pt idx="632">75</cx:pt>
          <cx:pt idx="633">75</cx:pt>
          <cx:pt idx="634">75</cx:pt>
          <cx:pt idx="635">75</cx:pt>
          <cx:pt idx="636">75</cx:pt>
          <cx:pt idx="637">75</cx:pt>
          <cx:pt idx="638">75</cx:pt>
          <cx:pt idx="639">83.333333333333329</cx:pt>
          <cx:pt idx="640">83.333333333333329</cx:pt>
          <cx:pt idx="641">91.666666666666671</cx:pt>
        </cx:lvl>
      </cx:numDim>
    </cx:data>
  </cx:chartData>
  <cx:chart>
    <cx:title pos="t" align="ctr" overlay="0">
      <cx:tx>
        <cx:txData>
          <cx:v>Patients with clinically relevant fatigue</cx:v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r>
            <a:rPr lang="en-US" sz="1200" baseline="0">
              <a:latin typeface="Times New Roman" panose="02020603050405020304" pitchFamily="18" charset="0"/>
              <a:cs typeface="Times New Roman" panose="02020603050405020304" pitchFamily="18" charset="0"/>
            </a:rPr>
            <a:t>Patients with clinically relevant fatigue</a:t>
          </a:r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tle>
          <cx:tx>
            <cx:txData>
              <cx:v>global score    physical f.      social f.        role f.        cogni. f.       emotion. f. 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de-DE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global score    physical f.      social f.        role f.        cogni. f.       emotion. f. </a:t>
              </a:r>
            </a:p>
          </cx:txPr>
        </cx:title>
        <cx:tickLabels/>
      </cx:axis>
      <cx:axis id="1">
        <cx:valScaling max="100"/>
        <cx:title>
          <cx:tx>
            <cx:txData>
              <cx:v>EORTC score 0-100%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de-DE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EORTC score 0-100%</a:t>
              </a:r>
            </a:p>
          </cx:txPr>
        </cx:title>
        <cx:majorGridlines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de-DE" sz="9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clrMapOvr bg1="lt1" tx1="dk1" bg2="lt2" tx2="dk2" accent1="accent1" accent2="accent2" accent3="accent3" accent4="accent4" accent5="accent5" accent6="accent6" hlink="hlink" folHlink="folHlink"/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690">
          <cx:pt idx="0">eortc_global</cx:pt>
          <cx:pt idx="1">eortc_global</cx:pt>
          <cx:pt idx="2">eortc_global</cx:pt>
          <cx:pt idx="3">eortc_global</cx:pt>
          <cx:pt idx="4">eortc_global</cx:pt>
          <cx:pt idx="5">eortc_global</cx:pt>
          <cx:pt idx="6">eortc_global</cx:pt>
          <cx:pt idx="7">eortc_global</cx:pt>
          <cx:pt idx="8">eortc_global</cx:pt>
          <cx:pt idx="9">eortc_global</cx:pt>
          <cx:pt idx="10">eortc_global</cx:pt>
          <cx:pt idx="11">eortc_global</cx:pt>
          <cx:pt idx="12">eortc_global</cx:pt>
          <cx:pt idx="13">eortc_global</cx:pt>
          <cx:pt idx="14">eortc_global</cx:pt>
          <cx:pt idx="15">eortc_global</cx:pt>
          <cx:pt idx="16">eortc_global</cx:pt>
          <cx:pt idx="17">eortc_global</cx:pt>
          <cx:pt idx="18">eortc_global</cx:pt>
          <cx:pt idx="19">eortc_global</cx:pt>
          <cx:pt idx="20">eortc_global</cx:pt>
          <cx:pt idx="21">eortc_global</cx:pt>
          <cx:pt idx="22">eortc_global</cx:pt>
          <cx:pt idx="23">eortc_global</cx:pt>
          <cx:pt idx="24">eortc_global</cx:pt>
          <cx:pt idx="25">eortc_global</cx:pt>
          <cx:pt idx="26">eortc_global</cx:pt>
          <cx:pt idx="27">eortc_global</cx:pt>
          <cx:pt idx="28">eortc_global</cx:pt>
          <cx:pt idx="29">eortc_global</cx:pt>
          <cx:pt idx="30">eortc_global</cx:pt>
          <cx:pt idx="31">eortc_global</cx:pt>
          <cx:pt idx="32">eortc_global</cx:pt>
          <cx:pt idx="33">eortc_global</cx:pt>
          <cx:pt idx="34">eortc_global</cx:pt>
          <cx:pt idx="35">eortc_global</cx:pt>
          <cx:pt idx="36">eortc_global</cx:pt>
          <cx:pt idx="37">eortc_global</cx:pt>
          <cx:pt idx="38">eortc_global</cx:pt>
          <cx:pt idx="39">eortc_global</cx:pt>
          <cx:pt idx="40">eortc_global</cx:pt>
          <cx:pt idx="41">eortc_global</cx:pt>
          <cx:pt idx="42">eortc_global</cx:pt>
          <cx:pt idx="43">eortc_global</cx:pt>
          <cx:pt idx="44">eortc_global</cx:pt>
          <cx:pt idx="45">eortc_global</cx:pt>
          <cx:pt idx="46">eortc_global</cx:pt>
          <cx:pt idx="47">eortc_global</cx:pt>
          <cx:pt idx="48">eortc_global</cx:pt>
          <cx:pt idx="49">eortc_global</cx:pt>
          <cx:pt idx="50">eortc_global</cx:pt>
          <cx:pt idx="51">eortc_global</cx:pt>
          <cx:pt idx="52">eortc_global</cx:pt>
          <cx:pt idx="53">eortc_global</cx:pt>
          <cx:pt idx="54">eortc_global</cx:pt>
          <cx:pt idx="55">eortc_global</cx:pt>
          <cx:pt idx="56">eortc_global</cx:pt>
          <cx:pt idx="57">eortc_global</cx:pt>
          <cx:pt idx="58">eortc_global</cx:pt>
          <cx:pt idx="59">eortc_global</cx:pt>
          <cx:pt idx="60">eortc_global</cx:pt>
          <cx:pt idx="61">eortc_global</cx:pt>
          <cx:pt idx="62">eortc_global</cx:pt>
          <cx:pt idx="63">eortc_global</cx:pt>
          <cx:pt idx="64">eortc_global</cx:pt>
          <cx:pt idx="65">eortc_global</cx:pt>
          <cx:pt idx="66">eortc_global</cx:pt>
          <cx:pt idx="67">eortc_global</cx:pt>
          <cx:pt idx="68">eortc_global</cx:pt>
          <cx:pt idx="69">eortc_global</cx:pt>
          <cx:pt idx="70">eortc_global</cx:pt>
          <cx:pt idx="71">eortc_global</cx:pt>
          <cx:pt idx="72">eortc_global</cx:pt>
          <cx:pt idx="73">eortc_global</cx:pt>
          <cx:pt idx="74">eortc_global</cx:pt>
          <cx:pt idx="75">eortc_global</cx:pt>
          <cx:pt idx="76">eortc_global</cx:pt>
          <cx:pt idx="77">eortc_global</cx:pt>
          <cx:pt idx="78">eortc_global</cx:pt>
          <cx:pt idx="79">eortc_global</cx:pt>
          <cx:pt idx="80">eortc_global</cx:pt>
          <cx:pt idx="81">eortc_global</cx:pt>
          <cx:pt idx="82">eortc_global</cx:pt>
          <cx:pt idx="83">eortc_global</cx:pt>
          <cx:pt idx="84">eortc_global</cx:pt>
          <cx:pt idx="85">eortc_global</cx:pt>
          <cx:pt idx="86">eortc_global</cx:pt>
          <cx:pt idx="87">eortc_global</cx:pt>
          <cx:pt idx="88">eortc_global</cx:pt>
          <cx:pt idx="89">eortc_global</cx:pt>
          <cx:pt idx="90">eortc_global</cx:pt>
          <cx:pt idx="91">eortc_global</cx:pt>
          <cx:pt idx="92">eortc_global</cx:pt>
          <cx:pt idx="93">eortc_global</cx:pt>
          <cx:pt idx="94">eortc_global</cx:pt>
          <cx:pt idx="95">eortc_global</cx:pt>
          <cx:pt idx="96">eortc_global</cx:pt>
          <cx:pt idx="97">eortc_global</cx:pt>
          <cx:pt idx="98">eortc_global</cx:pt>
          <cx:pt idx="99">eortc_global</cx:pt>
          <cx:pt idx="100">eortc_global</cx:pt>
          <cx:pt idx="101">eortc_global</cx:pt>
          <cx:pt idx="102">eortc_global</cx:pt>
          <cx:pt idx="103">eortc_global</cx:pt>
          <cx:pt idx="104">eortc_global</cx:pt>
          <cx:pt idx="105">eortc_global</cx:pt>
          <cx:pt idx="106">eortc_global</cx:pt>
          <cx:pt idx="107">eortc_global</cx:pt>
          <cx:pt idx="108">eortc_global</cx:pt>
          <cx:pt idx="109">eortc_global</cx:pt>
          <cx:pt idx="110">eortc_global</cx:pt>
          <cx:pt idx="111">eortc_global</cx:pt>
          <cx:pt idx="112">eortc_global</cx:pt>
          <cx:pt idx="113">eortc_global</cx:pt>
          <cx:pt idx="114">eortc_global</cx:pt>
          <cx:pt idx="115">eortc_phys</cx:pt>
          <cx:pt idx="116">eortc_phys</cx:pt>
          <cx:pt idx="117">eortc_phys</cx:pt>
          <cx:pt idx="118">eortc_phys</cx:pt>
          <cx:pt idx="119">eortc_phys</cx:pt>
          <cx:pt idx="120">eortc_phys</cx:pt>
          <cx:pt idx="121">eortc_phys</cx:pt>
          <cx:pt idx="122">eortc_phys</cx:pt>
          <cx:pt idx="123">eortc_phys</cx:pt>
          <cx:pt idx="124">eortc_phys</cx:pt>
          <cx:pt idx="125">eortc_phys</cx:pt>
          <cx:pt idx="126">eortc_phys</cx:pt>
          <cx:pt idx="127">eortc_phys</cx:pt>
          <cx:pt idx="128">eortc_phys</cx:pt>
          <cx:pt idx="129">eortc_phys</cx:pt>
          <cx:pt idx="130">eortc_phys</cx:pt>
          <cx:pt idx="131">eortc_phys</cx:pt>
          <cx:pt idx="132">eortc_phys</cx:pt>
          <cx:pt idx="133">eortc_phys</cx:pt>
          <cx:pt idx="134">eortc_phys</cx:pt>
          <cx:pt idx="135">eortc_phys</cx:pt>
          <cx:pt idx="136">eortc_phys</cx:pt>
          <cx:pt idx="137">eortc_phys</cx:pt>
          <cx:pt idx="138">eortc_phys</cx:pt>
          <cx:pt idx="139">eortc_phys</cx:pt>
          <cx:pt idx="140">eortc_phys</cx:pt>
          <cx:pt idx="141">eortc_phys</cx:pt>
          <cx:pt idx="142">eortc_phys</cx:pt>
          <cx:pt idx="143">eortc_phys</cx:pt>
          <cx:pt idx="144">eortc_phys</cx:pt>
          <cx:pt idx="145">eortc_phys</cx:pt>
          <cx:pt idx="146">eortc_phys</cx:pt>
          <cx:pt idx="147">eortc_phys</cx:pt>
          <cx:pt idx="148">eortc_phys</cx:pt>
          <cx:pt idx="149">eortc_phys</cx:pt>
          <cx:pt idx="150">eortc_phys</cx:pt>
          <cx:pt idx="151">eortc_phys</cx:pt>
          <cx:pt idx="152">eortc_phys</cx:pt>
          <cx:pt idx="153">eortc_phys</cx:pt>
          <cx:pt idx="154">eortc_phys</cx:pt>
          <cx:pt idx="155">eortc_phys</cx:pt>
          <cx:pt idx="156">eortc_phys</cx:pt>
          <cx:pt idx="157">eortc_phys</cx:pt>
          <cx:pt idx="158">eortc_phys</cx:pt>
          <cx:pt idx="159">eortc_phys</cx:pt>
          <cx:pt idx="160">eortc_phys</cx:pt>
          <cx:pt idx="161">eortc_phys</cx:pt>
          <cx:pt idx="162">eortc_phys</cx:pt>
          <cx:pt idx="163">eortc_phys</cx:pt>
          <cx:pt idx="164">eortc_phys</cx:pt>
          <cx:pt idx="165">eortc_phys</cx:pt>
          <cx:pt idx="166">eortc_phys</cx:pt>
          <cx:pt idx="167">eortc_phys</cx:pt>
          <cx:pt idx="168">eortc_phys</cx:pt>
          <cx:pt idx="169">eortc_phys</cx:pt>
          <cx:pt idx="170">eortc_phys</cx:pt>
          <cx:pt idx="171">eortc_phys</cx:pt>
          <cx:pt idx="172">eortc_phys</cx:pt>
          <cx:pt idx="173">eortc_phys</cx:pt>
          <cx:pt idx="174">eortc_phys</cx:pt>
          <cx:pt idx="175">eortc_phys</cx:pt>
          <cx:pt idx="176">eortc_phys</cx:pt>
          <cx:pt idx="177">eortc_phys</cx:pt>
          <cx:pt idx="178">eortc_phys</cx:pt>
          <cx:pt idx="179">eortc_phys</cx:pt>
          <cx:pt idx="180">eortc_phys</cx:pt>
          <cx:pt idx="181">eortc_phys</cx:pt>
          <cx:pt idx="182">eortc_phys</cx:pt>
          <cx:pt idx="183">eortc_phys</cx:pt>
          <cx:pt idx="184">eortc_phys</cx:pt>
          <cx:pt idx="185">eortc_phys</cx:pt>
          <cx:pt idx="186">eortc_phys</cx:pt>
          <cx:pt idx="187">eortc_phys</cx:pt>
          <cx:pt idx="188">eortc_phys</cx:pt>
          <cx:pt idx="189">eortc_phys</cx:pt>
          <cx:pt idx="190">eortc_phys</cx:pt>
          <cx:pt idx="191">eortc_phys</cx:pt>
          <cx:pt idx="192">eortc_phys</cx:pt>
          <cx:pt idx="193">eortc_phys</cx:pt>
          <cx:pt idx="194">eortc_phys</cx:pt>
          <cx:pt idx="195">eortc_phys</cx:pt>
          <cx:pt idx="196">eortc_phys</cx:pt>
          <cx:pt idx="197">eortc_phys</cx:pt>
          <cx:pt idx="198">eortc_phys</cx:pt>
          <cx:pt idx="199">eortc_phys</cx:pt>
          <cx:pt idx="200">eortc_phys</cx:pt>
          <cx:pt idx="201">eortc_phys</cx:pt>
          <cx:pt idx="202">eortc_phys</cx:pt>
          <cx:pt idx="203">eortc_phys</cx:pt>
          <cx:pt idx="204">eortc_phys</cx:pt>
          <cx:pt idx="205">eortc_phys</cx:pt>
          <cx:pt idx="206">eortc_phys</cx:pt>
          <cx:pt idx="207">eortc_phys</cx:pt>
          <cx:pt idx="208">eortc_phys</cx:pt>
          <cx:pt idx="209">eortc_phys</cx:pt>
          <cx:pt idx="210">eortc_phys</cx:pt>
          <cx:pt idx="211">eortc_phys</cx:pt>
          <cx:pt idx="212">eortc_phys</cx:pt>
          <cx:pt idx="213">eortc_phys</cx:pt>
          <cx:pt idx="214">eortc_phys</cx:pt>
          <cx:pt idx="215">eortc_phys</cx:pt>
          <cx:pt idx="216">eortc_phys</cx:pt>
          <cx:pt idx="217">eortc_phys</cx:pt>
          <cx:pt idx="218">eortc_phys</cx:pt>
          <cx:pt idx="219">eortc_phys</cx:pt>
          <cx:pt idx="220">eortc_phys</cx:pt>
          <cx:pt idx="221">eortc_phys</cx:pt>
          <cx:pt idx="222">eortc_phys</cx:pt>
          <cx:pt idx="223">eortc_phys</cx:pt>
          <cx:pt idx="224">eortc_phys</cx:pt>
          <cx:pt idx="225">eortc_phys</cx:pt>
          <cx:pt idx="226">eortc_phys</cx:pt>
          <cx:pt idx="227">eortc_phys</cx:pt>
          <cx:pt idx="228">eortc_phys</cx:pt>
          <cx:pt idx="229">eortc_phys</cx:pt>
          <cx:pt idx="230">eortc_social</cx:pt>
          <cx:pt idx="231">eortc_social</cx:pt>
          <cx:pt idx="232">eortc_social</cx:pt>
          <cx:pt idx="233">eortc_social</cx:pt>
          <cx:pt idx="234">eortc_social</cx:pt>
          <cx:pt idx="235">eortc_social</cx:pt>
          <cx:pt idx="236">eortc_social</cx:pt>
          <cx:pt idx="237">eortc_social</cx:pt>
          <cx:pt idx="238">eortc_social</cx:pt>
          <cx:pt idx="239">eortc_social</cx:pt>
          <cx:pt idx="240">eortc_social</cx:pt>
          <cx:pt idx="241">eortc_social</cx:pt>
          <cx:pt idx="242">eortc_social</cx:pt>
          <cx:pt idx="243">eortc_social</cx:pt>
          <cx:pt idx="244">eortc_social</cx:pt>
          <cx:pt idx="245">eortc_social</cx:pt>
          <cx:pt idx="246">eortc_social</cx:pt>
          <cx:pt idx="247">eortc_social</cx:pt>
          <cx:pt idx="248">eortc_social</cx:pt>
          <cx:pt idx="249">eortc_social</cx:pt>
          <cx:pt idx="250">eortc_social</cx:pt>
          <cx:pt idx="251">eortc_social</cx:pt>
          <cx:pt idx="252">eortc_social</cx:pt>
          <cx:pt idx="253">eortc_social</cx:pt>
          <cx:pt idx="254">eortc_social</cx:pt>
          <cx:pt idx="255">eortc_social</cx:pt>
          <cx:pt idx="256">eortc_social</cx:pt>
          <cx:pt idx="257">eortc_social</cx:pt>
          <cx:pt idx="258">eortc_social</cx:pt>
          <cx:pt idx="259">eortc_social</cx:pt>
          <cx:pt idx="260">eortc_social</cx:pt>
          <cx:pt idx="261">eortc_social</cx:pt>
          <cx:pt idx="262">eortc_social</cx:pt>
          <cx:pt idx="263">eortc_social</cx:pt>
          <cx:pt idx="264">eortc_social</cx:pt>
          <cx:pt idx="265">eortc_social</cx:pt>
          <cx:pt idx="266">eortc_social</cx:pt>
          <cx:pt idx="267">eortc_social</cx:pt>
          <cx:pt idx="268">eortc_social</cx:pt>
          <cx:pt idx="269">eortc_social</cx:pt>
          <cx:pt idx="270">eortc_social</cx:pt>
          <cx:pt idx="271">eortc_social</cx:pt>
          <cx:pt idx="272">eortc_social</cx:pt>
          <cx:pt idx="273">eortc_social</cx:pt>
          <cx:pt idx="274">eortc_social</cx:pt>
          <cx:pt idx="275">eortc_social</cx:pt>
          <cx:pt idx="276">eortc_social</cx:pt>
          <cx:pt idx="277">eortc_social</cx:pt>
          <cx:pt idx="278">eortc_social</cx:pt>
          <cx:pt idx="279">eortc_social</cx:pt>
          <cx:pt idx="280">eortc_social</cx:pt>
          <cx:pt idx="281">eortc_social</cx:pt>
          <cx:pt idx="282">eortc_social</cx:pt>
          <cx:pt idx="283">eortc_social</cx:pt>
          <cx:pt idx="284">eortc_social</cx:pt>
          <cx:pt idx="285">eortc_social</cx:pt>
          <cx:pt idx="286">eortc_social</cx:pt>
          <cx:pt idx="287">eortc_social</cx:pt>
          <cx:pt idx="288">eortc_social</cx:pt>
          <cx:pt idx="289">eortc_social</cx:pt>
          <cx:pt idx="290">eortc_social</cx:pt>
          <cx:pt idx="291">eortc_social</cx:pt>
          <cx:pt idx="292">eortc_social</cx:pt>
          <cx:pt idx="293">eortc_social</cx:pt>
          <cx:pt idx="294">eortc_social</cx:pt>
          <cx:pt idx="295">eortc_social</cx:pt>
          <cx:pt idx="296">eortc_social</cx:pt>
          <cx:pt idx="297">eortc_social</cx:pt>
          <cx:pt idx="298">eortc_social</cx:pt>
          <cx:pt idx="299">eortc_social</cx:pt>
          <cx:pt idx="300">eortc_social</cx:pt>
          <cx:pt idx="301">eortc_social</cx:pt>
          <cx:pt idx="302">eortc_social</cx:pt>
          <cx:pt idx="303">eortc_social</cx:pt>
          <cx:pt idx="304">eortc_social</cx:pt>
          <cx:pt idx="305">eortc_social</cx:pt>
          <cx:pt idx="306">eortc_social</cx:pt>
          <cx:pt idx="307">eortc_social</cx:pt>
          <cx:pt idx="308">eortc_social</cx:pt>
          <cx:pt idx="309">eortc_social</cx:pt>
          <cx:pt idx="310">eortc_social</cx:pt>
          <cx:pt idx="311">eortc_social</cx:pt>
          <cx:pt idx="312">eortc_social</cx:pt>
          <cx:pt idx="313">eortc_social</cx:pt>
          <cx:pt idx="314">eortc_social</cx:pt>
          <cx:pt idx="315">eortc_social</cx:pt>
          <cx:pt idx="316">eortc_social</cx:pt>
          <cx:pt idx="317">eortc_social</cx:pt>
          <cx:pt idx="318">eortc_social</cx:pt>
          <cx:pt idx="319">eortc_social</cx:pt>
          <cx:pt idx="320">eortc_social</cx:pt>
          <cx:pt idx="321">eortc_social</cx:pt>
          <cx:pt idx="322">eortc_social</cx:pt>
          <cx:pt idx="323">eortc_social</cx:pt>
          <cx:pt idx="324">eortc_social</cx:pt>
          <cx:pt idx="325">eortc_social</cx:pt>
          <cx:pt idx="326">eortc_social</cx:pt>
          <cx:pt idx="327">eortc_social</cx:pt>
          <cx:pt idx="328">eortc_social</cx:pt>
          <cx:pt idx="329">eortc_social</cx:pt>
          <cx:pt idx="330">eortc_social</cx:pt>
          <cx:pt idx="331">eortc_social</cx:pt>
          <cx:pt idx="332">eortc_social</cx:pt>
          <cx:pt idx="333">eortc_social</cx:pt>
          <cx:pt idx="334">eortc_social</cx:pt>
          <cx:pt idx="335">eortc_social</cx:pt>
          <cx:pt idx="336">eortc_social</cx:pt>
          <cx:pt idx="337">eortc_social</cx:pt>
          <cx:pt idx="338">eortc_social</cx:pt>
          <cx:pt idx="339">eortc_social</cx:pt>
          <cx:pt idx="340">eortc_social</cx:pt>
          <cx:pt idx="341">eortc_social</cx:pt>
          <cx:pt idx="342">eortc_social</cx:pt>
          <cx:pt idx="343">eortc_social</cx:pt>
          <cx:pt idx="344">eortc_social</cx:pt>
          <cx:pt idx="345">eortc_role</cx:pt>
          <cx:pt idx="346">eortc_role</cx:pt>
          <cx:pt idx="347">eortc_role</cx:pt>
          <cx:pt idx="348">eortc_role</cx:pt>
          <cx:pt idx="349">eortc_role</cx:pt>
          <cx:pt idx="350">eortc_role</cx:pt>
          <cx:pt idx="351">eortc_role</cx:pt>
          <cx:pt idx="352">eortc_role</cx:pt>
          <cx:pt idx="353">eortc_role</cx:pt>
          <cx:pt idx="354">eortc_role</cx:pt>
          <cx:pt idx="355">eortc_role</cx:pt>
          <cx:pt idx="356">eortc_role</cx:pt>
          <cx:pt idx="357">eortc_role</cx:pt>
          <cx:pt idx="358">eortc_role</cx:pt>
          <cx:pt idx="359">eortc_role</cx:pt>
          <cx:pt idx="360">eortc_role</cx:pt>
          <cx:pt idx="361">eortc_role</cx:pt>
          <cx:pt idx="362">eortc_role</cx:pt>
          <cx:pt idx="363">eortc_role</cx:pt>
          <cx:pt idx="364">eortc_role</cx:pt>
          <cx:pt idx="365">eortc_role</cx:pt>
          <cx:pt idx="366">eortc_role</cx:pt>
          <cx:pt idx="367">eortc_role</cx:pt>
          <cx:pt idx="368">eortc_role</cx:pt>
          <cx:pt idx="369">eortc_role</cx:pt>
          <cx:pt idx="370">eortc_role</cx:pt>
          <cx:pt idx="371">eortc_role</cx:pt>
          <cx:pt idx="372">eortc_role</cx:pt>
          <cx:pt idx="373">eortc_role</cx:pt>
          <cx:pt idx="374">eortc_role</cx:pt>
          <cx:pt idx="375">eortc_role</cx:pt>
          <cx:pt idx="376">eortc_role</cx:pt>
          <cx:pt idx="377">eortc_role</cx:pt>
          <cx:pt idx="378">eortc_role</cx:pt>
          <cx:pt idx="379">eortc_role</cx:pt>
          <cx:pt idx="380">eortc_role</cx:pt>
          <cx:pt idx="381">eortc_role</cx:pt>
          <cx:pt idx="382">eortc_role</cx:pt>
          <cx:pt idx="383">eortc_role</cx:pt>
          <cx:pt idx="384">eortc_role</cx:pt>
          <cx:pt idx="385">eortc_role</cx:pt>
          <cx:pt idx="386">eortc_role</cx:pt>
          <cx:pt idx="387">eortc_role</cx:pt>
          <cx:pt idx="388">eortc_role</cx:pt>
          <cx:pt idx="389">eortc_role</cx:pt>
          <cx:pt idx="390">eortc_role</cx:pt>
          <cx:pt idx="391">eortc_role</cx:pt>
          <cx:pt idx="392">eortc_role</cx:pt>
          <cx:pt idx="393">eortc_role</cx:pt>
          <cx:pt idx="394">eortc_role</cx:pt>
          <cx:pt idx="395">eortc_role</cx:pt>
          <cx:pt idx="396">eortc_role</cx:pt>
          <cx:pt idx="397">eortc_role</cx:pt>
          <cx:pt idx="398">eortc_role</cx:pt>
          <cx:pt idx="399">eortc_role</cx:pt>
          <cx:pt idx="400">eortc_role</cx:pt>
          <cx:pt idx="401">eortc_role</cx:pt>
          <cx:pt idx="402">eortc_role</cx:pt>
          <cx:pt idx="403">eortc_role</cx:pt>
          <cx:pt idx="404">eortc_role</cx:pt>
          <cx:pt idx="405">eortc_role</cx:pt>
          <cx:pt idx="406">eortc_role</cx:pt>
          <cx:pt idx="407">eortc_role</cx:pt>
          <cx:pt idx="408">eortc_role</cx:pt>
          <cx:pt idx="409">eortc_role</cx:pt>
          <cx:pt idx="410">eortc_role</cx:pt>
          <cx:pt idx="411">eortc_role</cx:pt>
          <cx:pt idx="412">eortc_role</cx:pt>
          <cx:pt idx="413">eortc_role</cx:pt>
          <cx:pt idx="414">eortc_role</cx:pt>
          <cx:pt idx="415">eortc_role</cx:pt>
          <cx:pt idx="416">eortc_role</cx:pt>
          <cx:pt idx="417">eortc_role</cx:pt>
          <cx:pt idx="418">eortc_role</cx:pt>
          <cx:pt idx="419">eortc_role</cx:pt>
          <cx:pt idx="420">eortc_role</cx:pt>
          <cx:pt idx="421">eortc_role</cx:pt>
          <cx:pt idx="422">eortc_role</cx:pt>
          <cx:pt idx="423">eortc_role</cx:pt>
          <cx:pt idx="424">eortc_role</cx:pt>
          <cx:pt idx="425">eortc_role</cx:pt>
          <cx:pt idx="426">eortc_role</cx:pt>
          <cx:pt idx="427">eortc_role</cx:pt>
          <cx:pt idx="428">eortc_role</cx:pt>
          <cx:pt idx="429">eortc_role</cx:pt>
          <cx:pt idx="430">eortc_role</cx:pt>
          <cx:pt idx="431">eortc_role</cx:pt>
          <cx:pt idx="432">eortc_role</cx:pt>
          <cx:pt idx="433">eortc_role</cx:pt>
          <cx:pt idx="434">eortc_role</cx:pt>
          <cx:pt idx="435">eortc_role</cx:pt>
          <cx:pt idx="436">eortc_role</cx:pt>
          <cx:pt idx="437">eortc_role</cx:pt>
          <cx:pt idx="438">eortc_role</cx:pt>
          <cx:pt idx="439">eortc_role</cx:pt>
          <cx:pt idx="440">eortc_role</cx:pt>
          <cx:pt idx="441">eortc_role</cx:pt>
          <cx:pt idx="442">eortc_role</cx:pt>
          <cx:pt idx="443">eortc_role</cx:pt>
          <cx:pt idx="444">eortc_role</cx:pt>
          <cx:pt idx="445">eortc_role</cx:pt>
          <cx:pt idx="446">eortc_role</cx:pt>
          <cx:pt idx="447">eortc_role</cx:pt>
          <cx:pt idx="448">eortc_role</cx:pt>
          <cx:pt idx="449">eortc_role</cx:pt>
          <cx:pt idx="450">eortc_role</cx:pt>
          <cx:pt idx="451">eortc_role</cx:pt>
          <cx:pt idx="452">eortc_role</cx:pt>
          <cx:pt idx="453">eortc_role</cx:pt>
          <cx:pt idx="454">eortc_role</cx:pt>
          <cx:pt idx="455">eortc_role</cx:pt>
          <cx:pt idx="456">eortc_role</cx:pt>
          <cx:pt idx="457">eortc_role</cx:pt>
          <cx:pt idx="458">eortc_role</cx:pt>
          <cx:pt idx="459">eortc_role</cx:pt>
          <cx:pt idx="460">eortc_cogni</cx:pt>
          <cx:pt idx="461">eortc_cogni</cx:pt>
          <cx:pt idx="462">eortc_cogni</cx:pt>
          <cx:pt idx="463">eortc_cogni</cx:pt>
          <cx:pt idx="464">eortc_cogni</cx:pt>
          <cx:pt idx="465">eortc_cogni</cx:pt>
          <cx:pt idx="466">eortc_cogni</cx:pt>
          <cx:pt idx="467">eortc_cogni</cx:pt>
          <cx:pt idx="468">eortc_cogni</cx:pt>
          <cx:pt idx="469">eortc_cogni</cx:pt>
          <cx:pt idx="470">eortc_cogni</cx:pt>
          <cx:pt idx="471">eortc_cogni</cx:pt>
          <cx:pt idx="472">eortc_cogni</cx:pt>
          <cx:pt idx="473">eortc_cogni</cx:pt>
          <cx:pt idx="474">eortc_cogni</cx:pt>
          <cx:pt idx="475">eortc_cogni</cx:pt>
          <cx:pt idx="476">eortc_cogni</cx:pt>
          <cx:pt idx="477">eortc_cogni</cx:pt>
          <cx:pt idx="478">eortc_cogni</cx:pt>
          <cx:pt idx="479">eortc_cogni</cx:pt>
          <cx:pt idx="480">eortc_cogni</cx:pt>
          <cx:pt idx="481">eortc_cogni</cx:pt>
          <cx:pt idx="482">eortc_cogni</cx:pt>
          <cx:pt idx="483">eortc_cogni</cx:pt>
          <cx:pt idx="484">eortc_cogni</cx:pt>
          <cx:pt idx="485">eortc_cogni</cx:pt>
          <cx:pt idx="486">eortc_cogni</cx:pt>
          <cx:pt idx="487">eortc_cogni</cx:pt>
          <cx:pt idx="488">eortc_cogni</cx:pt>
          <cx:pt idx="489">eortc_cogni</cx:pt>
          <cx:pt idx="490">eortc_cogni</cx:pt>
          <cx:pt idx="491">eortc_cogni</cx:pt>
          <cx:pt idx="492">eortc_cogni</cx:pt>
          <cx:pt idx="493">eortc_cogni</cx:pt>
          <cx:pt idx="494">eortc_cogni</cx:pt>
          <cx:pt idx="495">eortc_cogni</cx:pt>
          <cx:pt idx="496">eortc_cogni</cx:pt>
          <cx:pt idx="497">eortc_cogni</cx:pt>
          <cx:pt idx="498">eortc_cogni</cx:pt>
          <cx:pt idx="499">eortc_cogni</cx:pt>
          <cx:pt idx="500">eortc_cogni</cx:pt>
          <cx:pt idx="501">eortc_cogni</cx:pt>
          <cx:pt idx="502">eortc_cogni</cx:pt>
          <cx:pt idx="503">eortc_cogni</cx:pt>
          <cx:pt idx="504">eortc_cogni</cx:pt>
          <cx:pt idx="505">eortc_cogni</cx:pt>
          <cx:pt idx="506">eortc_cogni</cx:pt>
          <cx:pt idx="507">eortc_cogni</cx:pt>
          <cx:pt idx="508">eortc_cogni</cx:pt>
          <cx:pt idx="509">eortc_cogni</cx:pt>
          <cx:pt idx="510">eortc_cogni</cx:pt>
          <cx:pt idx="511">eortc_cogni</cx:pt>
          <cx:pt idx="512">eortc_cogni</cx:pt>
          <cx:pt idx="513">eortc_cogni</cx:pt>
          <cx:pt idx="514">eortc_cogni</cx:pt>
          <cx:pt idx="515">eortc_cogni</cx:pt>
          <cx:pt idx="516">eortc_cogni</cx:pt>
          <cx:pt idx="517">eortc_cogni</cx:pt>
          <cx:pt idx="518">eortc_cogni</cx:pt>
          <cx:pt idx="519">eortc_cogni</cx:pt>
          <cx:pt idx="520">eortc_cogni</cx:pt>
          <cx:pt idx="521">eortc_cogni</cx:pt>
          <cx:pt idx="522">eortc_cogni</cx:pt>
          <cx:pt idx="523">eortc_cogni</cx:pt>
          <cx:pt idx="524">eortc_cogni</cx:pt>
          <cx:pt idx="525">eortc_cogni</cx:pt>
          <cx:pt idx="526">eortc_cogni</cx:pt>
          <cx:pt idx="527">eortc_cogni</cx:pt>
          <cx:pt idx="528">eortc_cogni</cx:pt>
          <cx:pt idx="529">eortc_cogni</cx:pt>
          <cx:pt idx="530">eortc_cogni</cx:pt>
          <cx:pt idx="531">eortc_cogni</cx:pt>
          <cx:pt idx="532">eortc_cogni</cx:pt>
          <cx:pt idx="533">eortc_cogni</cx:pt>
          <cx:pt idx="534">eortc_cogni</cx:pt>
          <cx:pt idx="535">eortc_cogni</cx:pt>
          <cx:pt idx="536">eortc_cogni</cx:pt>
          <cx:pt idx="537">eortc_cogni</cx:pt>
          <cx:pt idx="538">eortc_cogni</cx:pt>
          <cx:pt idx="539">eortc_cogni</cx:pt>
          <cx:pt idx="540">eortc_cogni</cx:pt>
          <cx:pt idx="541">eortc_cogni</cx:pt>
          <cx:pt idx="542">eortc_cogni</cx:pt>
          <cx:pt idx="543">eortc_cogni</cx:pt>
          <cx:pt idx="544">eortc_cogni</cx:pt>
          <cx:pt idx="545">eortc_cogni</cx:pt>
          <cx:pt idx="546">eortc_cogni</cx:pt>
          <cx:pt idx="547">eortc_cogni</cx:pt>
          <cx:pt idx="548">eortc_cogni</cx:pt>
          <cx:pt idx="549">eortc_cogni</cx:pt>
          <cx:pt idx="550">eortc_cogni</cx:pt>
          <cx:pt idx="551">eortc_cogni</cx:pt>
          <cx:pt idx="552">eortc_cogni</cx:pt>
          <cx:pt idx="553">eortc_cogni</cx:pt>
          <cx:pt idx="554">eortc_cogni</cx:pt>
          <cx:pt idx="555">eortc_cogni</cx:pt>
          <cx:pt idx="556">eortc_cogni</cx:pt>
          <cx:pt idx="557">eortc_cogni</cx:pt>
          <cx:pt idx="558">eortc_cogni</cx:pt>
          <cx:pt idx="559">eortc_cogni</cx:pt>
          <cx:pt idx="560">eortc_cogni</cx:pt>
          <cx:pt idx="561">eortc_cogni</cx:pt>
          <cx:pt idx="562">eortc_cogni</cx:pt>
          <cx:pt idx="563">eortc_cogni</cx:pt>
          <cx:pt idx="564">eortc_cogni</cx:pt>
          <cx:pt idx="565">eortc_cogni</cx:pt>
          <cx:pt idx="566">eortc_cogni</cx:pt>
          <cx:pt idx="567">eortc_cogni</cx:pt>
          <cx:pt idx="568">eortc_cogni</cx:pt>
          <cx:pt idx="569">eortc_cogni</cx:pt>
          <cx:pt idx="570">eortc_cogni</cx:pt>
          <cx:pt idx="571">eortc_cogni</cx:pt>
          <cx:pt idx="572">eortc_cogni</cx:pt>
          <cx:pt idx="573">eortc_cogni</cx:pt>
          <cx:pt idx="574">eortc_cogni</cx:pt>
          <cx:pt idx="575">eortc_emotion</cx:pt>
          <cx:pt idx="576">eortc_emotion</cx:pt>
          <cx:pt idx="577">eortc_emotion</cx:pt>
          <cx:pt idx="578">eortc_emotion</cx:pt>
          <cx:pt idx="579">eortc_emotion</cx:pt>
          <cx:pt idx="580">eortc_emotion</cx:pt>
          <cx:pt idx="581">eortc_emotion</cx:pt>
          <cx:pt idx="582">eortc_emotion</cx:pt>
          <cx:pt idx="583">eortc_emotion</cx:pt>
          <cx:pt idx="584">eortc_emotion</cx:pt>
          <cx:pt idx="585">eortc_emotion</cx:pt>
          <cx:pt idx="586">eortc_emotion</cx:pt>
          <cx:pt idx="587">eortc_emotion</cx:pt>
          <cx:pt idx="588">eortc_emotion</cx:pt>
          <cx:pt idx="589">eortc_emotion</cx:pt>
          <cx:pt idx="590">eortc_emotion</cx:pt>
          <cx:pt idx="591">eortc_emotion</cx:pt>
          <cx:pt idx="592">eortc_emotion</cx:pt>
          <cx:pt idx="593">eortc_emotion</cx:pt>
          <cx:pt idx="594">eortc_emotion</cx:pt>
          <cx:pt idx="595">eortc_emotion</cx:pt>
          <cx:pt idx="596">eortc_emotion</cx:pt>
          <cx:pt idx="597">eortc_emotion</cx:pt>
          <cx:pt idx="598">eortc_emotion</cx:pt>
          <cx:pt idx="599">eortc_emotion</cx:pt>
          <cx:pt idx="600">eortc_emotion</cx:pt>
          <cx:pt idx="601">eortc_emotion</cx:pt>
          <cx:pt idx="602">eortc_emotion</cx:pt>
          <cx:pt idx="603">eortc_emotion</cx:pt>
          <cx:pt idx="604">eortc_emotion</cx:pt>
          <cx:pt idx="605">eortc_emotion</cx:pt>
          <cx:pt idx="606">eortc_emotion</cx:pt>
          <cx:pt idx="607">eortc_emotion</cx:pt>
          <cx:pt idx="608">eortc_emotion</cx:pt>
          <cx:pt idx="609">eortc_emotion</cx:pt>
          <cx:pt idx="610">eortc_emotion</cx:pt>
          <cx:pt idx="611">eortc_emotion</cx:pt>
          <cx:pt idx="612">eortc_emotion</cx:pt>
          <cx:pt idx="613">eortc_emotion</cx:pt>
          <cx:pt idx="614">eortc_emotion</cx:pt>
          <cx:pt idx="615">eortc_emotion</cx:pt>
          <cx:pt idx="616">eortc_emotion</cx:pt>
          <cx:pt idx="617">eortc_emotion</cx:pt>
          <cx:pt idx="618">eortc_emotion</cx:pt>
          <cx:pt idx="619">eortc_emotion</cx:pt>
          <cx:pt idx="620">eortc_emotion</cx:pt>
          <cx:pt idx="621">eortc_emotion</cx:pt>
          <cx:pt idx="622">eortc_emotion</cx:pt>
          <cx:pt idx="623">eortc_emotion</cx:pt>
          <cx:pt idx="624">eortc_emotion</cx:pt>
          <cx:pt idx="625">eortc_emotion</cx:pt>
          <cx:pt idx="626">eortc_emotion</cx:pt>
          <cx:pt idx="627">eortc_emotion</cx:pt>
          <cx:pt idx="628">eortc_emotion</cx:pt>
          <cx:pt idx="629">eortc_emotion</cx:pt>
          <cx:pt idx="630">eortc_emotion</cx:pt>
          <cx:pt idx="631">eortc_emotion</cx:pt>
          <cx:pt idx="632">eortc_emotion</cx:pt>
          <cx:pt idx="633">eortc_emotion</cx:pt>
          <cx:pt idx="634">eortc_emotion</cx:pt>
          <cx:pt idx="635">eortc_emotion</cx:pt>
          <cx:pt idx="636">eortc_emotion</cx:pt>
          <cx:pt idx="637">eortc_emotion</cx:pt>
          <cx:pt idx="638">eortc_emotion</cx:pt>
          <cx:pt idx="639">eortc_emotion</cx:pt>
          <cx:pt idx="640">eortc_emotion</cx:pt>
          <cx:pt idx="641">eortc_emotion</cx:pt>
          <cx:pt idx="642">eortc_emotion</cx:pt>
          <cx:pt idx="643">eortc_emotion</cx:pt>
          <cx:pt idx="644">eortc_emotion</cx:pt>
          <cx:pt idx="645">eortc_emotion</cx:pt>
          <cx:pt idx="646">eortc_emotion</cx:pt>
          <cx:pt idx="647">eortc_emotion</cx:pt>
          <cx:pt idx="648">eortc_emotion</cx:pt>
          <cx:pt idx="649">eortc_emotion</cx:pt>
          <cx:pt idx="650">eortc_emotion</cx:pt>
          <cx:pt idx="651">eortc_emotion</cx:pt>
          <cx:pt idx="652">eortc_emotion</cx:pt>
          <cx:pt idx="653">eortc_emotion</cx:pt>
          <cx:pt idx="654">eortc_emotion</cx:pt>
          <cx:pt idx="655">eortc_emotion</cx:pt>
          <cx:pt idx="656">eortc_emotion</cx:pt>
          <cx:pt idx="657">eortc_emotion</cx:pt>
          <cx:pt idx="658">eortc_emotion</cx:pt>
          <cx:pt idx="659">eortc_emotion</cx:pt>
          <cx:pt idx="660">eortc_emotion</cx:pt>
          <cx:pt idx="661">eortc_emotion</cx:pt>
          <cx:pt idx="662">eortc_emotion</cx:pt>
          <cx:pt idx="663">eortc_emotion</cx:pt>
          <cx:pt idx="664">eortc_emotion</cx:pt>
          <cx:pt idx="665">eortc_emotion</cx:pt>
          <cx:pt idx="666">eortc_emotion</cx:pt>
          <cx:pt idx="667">eortc_emotion</cx:pt>
          <cx:pt idx="668">eortc_emotion</cx:pt>
          <cx:pt idx="669">eortc_emotion</cx:pt>
          <cx:pt idx="670">eortc_emotion</cx:pt>
          <cx:pt idx="671">eortc_emotion</cx:pt>
          <cx:pt idx="672">eortc_emotion</cx:pt>
          <cx:pt idx="673">eortc_emotion</cx:pt>
          <cx:pt idx="674">eortc_emotion</cx:pt>
          <cx:pt idx="675">eortc_emotion</cx:pt>
          <cx:pt idx="676">eortc_emotion</cx:pt>
          <cx:pt idx="677">eortc_emotion</cx:pt>
          <cx:pt idx="678">eortc_emotion</cx:pt>
          <cx:pt idx="679">eortc_emotion</cx:pt>
          <cx:pt idx="680">eortc_emotion</cx:pt>
          <cx:pt idx="681">eortc_emotion</cx:pt>
          <cx:pt idx="682">eortc_emotion</cx:pt>
          <cx:pt idx="683">eortc_emotion</cx:pt>
          <cx:pt idx="684">eortc_emotion</cx:pt>
          <cx:pt idx="685">eortc_emotion</cx:pt>
          <cx:pt idx="686">eortc_emotion</cx:pt>
          <cx:pt idx="687">eortc_emotion</cx:pt>
          <cx:pt idx="688">eortc_emotion</cx:pt>
          <cx:pt idx="689">eortc_emotion</cx:pt>
        </cx:lvl>
      </cx:strDim>
      <cx:numDim type="val">
        <cx:lvl ptCount="690" formatCode="General">
          <cx:pt idx="0">25</cx:pt>
          <cx:pt idx="1">41.666666666666657</cx:pt>
          <cx:pt idx="2">41.666666666666657</cx:pt>
          <cx:pt idx="3">41.666666666666657</cx:pt>
          <cx:pt idx="4">50</cx:pt>
          <cx:pt idx="5">50</cx:pt>
          <cx:pt idx="6">50</cx:pt>
          <cx:pt idx="7">50</cx:pt>
          <cx:pt idx="8">50</cx:pt>
          <cx:pt idx="9">50</cx:pt>
          <cx:pt idx="10">50</cx:pt>
          <cx:pt idx="11">50</cx:pt>
          <cx:pt idx="12">58.333333333333343</cx:pt>
          <cx:pt idx="13">58.333333333333343</cx:pt>
          <cx:pt idx="14">58.333333333333343</cx:pt>
          <cx:pt idx="15">58.333333333333343</cx:pt>
          <cx:pt idx="16">58.333333333333343</cx:pt>
          <cx:pt idx="17">58.333333333333343</cx:pt>
          <cx:pt idx="18">66.666666666666671</cx:pt>
          <cx:pt idx="19">66.666666666666671</cx:pt>
          <cx:pt idx="20">66.666666666666671</cx:pt>
          <cx:pt idx="21">66.666666666666671</cx:pt>
          <cx:pt idx="22">66.666666666666671</cx:pt>
          <cx:pt idx="23">66.666666666666671</cx:pt>
          <cx:pt idx="24">66.666666666666671</cx:pt>
          <cx:pt idx="25">66.666666666666671</cx:pt>
          <cx:pt idx="26">66.666666666666671</cx:pt>
          <cx:pt idx="27">66.666666666666671</cx:pt>
          <cx:pt idx="28">66.666666666666671</cx:pt>
          <cx:pt idx="29">66.666666666666671</cx:pt>
          <cx:pt idx="30">66.666666666666671</cx:pt>
          <cx:pt idx="31">66.666666666666671</cx:pt>
          <cx:pt idx="32">66.666666666666671</cx:pt>
          <cx:pt idx="33">66.666666666666671</cx:pt>
          <cx:pt idx="34">66.666666666666671</cx:pt>
          <cx:pt idx="35">66.666666666666671</cx:pt>
          <cx:pt idx="36">66.666666666666671</cx:pt>
          <cx:pt idx="37">66.666666666666671</cx:pt>
          <cx:pt idx="38">66.666666666666671</cx:pt>
          <cx:pt idx="39">66.666666666666671</cx:pt>
          <cx:pt idx="40">66.666666666666671</cx:pt>
          <cx:pt idx="41">66.666666666666671</cx:pt>
          <cx:pt idx="42">66.666666666666671</cx:pt>
          <cx:pt idx="43">66.666666666666671</cx:pt>
          <cx:pt idx="44">66.666666666666671</cx:pt>
          <cx:pt idx="45">66.666666666666671</cx:pt>
          <cx:pt idx="46">66.666666666666671</cx:pt>
          <cx:pt idx="47">66.666666666666671</cx:pt>
          <cx:pt idx="48">75</cx:pt>
          <cx:pt idx="49">75</cx:pt>
          <cx:pt idx="50">75</cx:pt>
          <cx:pt idx="51">75</cx:pt>
          <cx:pt idx="52">75</cx:pt>
          <cx:pt idx="53">75</cx:pt>
          <cx:pt idx="54">75</cx:pt>
          <cx:pt idx="55">75</cx:pt>
          <cx:pt idx="56">75</cx:pt>
          <cx:pt idx="57">75</cx:pt>
          <cx:pt idx="58">75</cx:pt>
          <cx:pt idx="59">75</cx:pt>
          <cx:pt idx="60">75</cx:pt>
          <cx:pt idx="61">75</cx:pt>
          <cx:pt idx="62">75</cx:pt>
          <cx:pt idx="63">75</cx:pt>
          <cx:pt idx="64">75</cx:pt>
          <cx:pt idx="65">75</cx:pt>
          <cx:pt idx="66">75</cx:pt>
          <cx:pt idx="67">75</cx:pt>
          <cx:pt idx="68">75</cx:pt>
          <cx:pt idx="69">75</cx:pt>
          <cx:pt idx="70">75</cx:pt>
          <cx:pt idx="71">83.333333333333329</cx:pt>
          <cx:pt idx="72">83.333333333333329</cx:pt>
          <cx:pt idx="73">83.333333333333329</cx:pt>
          <cx:pt idx="74">83.333333333333329</cx:pt>
          <cx:pt idx="75">83.333333333333329</cx:pt>
          <cx:pt idx="76">83.333333333333329</cx:pt>
          <cx:pt idx="77">83.333333333333329</cx:pt>
          <cx:pt idx="78">83.333333333333329</cx:pt>
          <cx:pt idx="79">83.333333333333329</cx:pt>
          <cx:pt idx="80">83.333333333333329</cx:pt>
          <cx:pt idx="81">83.333333333333329</cx:pt>
          <cx:pt idx="82">83.333333333333329</cx:pt>
          <cx:pt idx="83">83.333333333333329</cx:pt>
          <cx:pt idx="84">83.333333333333329</cx:pt>
          <cx:pt idx="85">83.333333333333329</cx:pt>
          <cx:pt idx="86">83.333333333333329</cx:pt>
          <cx:pt idx="87">83.333333333333329</cx:pt>
          <cx:pt idx="88">83.333333333333329</cx:pt>
          <cx:pt idx="89">83.333333333333329</cx:pt>
          <cx:pt idx="90">83.333333333333329</cx:pt>
          <cx:pt idx="91">83.333333333333329</cx:pt>
          <cx:pt idx="92">83.333333333333329</cx:pt>
          <cx:pt idx="93">83.333333333333329</cx:pt>
          <cx:pt idx="94">83.333333333333329</cx:pt>
          <cx:pt idx="95">83.333333333333329</cx:pt>
          <cx:pt idx="96">83.333333333333329</cx:pt>
          <cx:pt idx="97">83.333333333333329</cx:pt>
          <cx:pt idx="98">83.333333333333329</cx:pt>
          <cx:pt idx="99">83.333333333333329</cx:pt>
          <cx:pt idx="100">83.333333333333329</cx:pt>
          <cx:pt idx="101">91.666666666666671</cx:pt>
          <cx:pt idx="102">91.666666666666671</cx:pt>
          <cx:pt idx="103">91.666666666666671</cx:pt>
          <cx:pt idx="104">91.666666666666671</cx:pt>
          <cx:pt idx="105">91.666666666666671</cx:pt>
          <cx:pt idx="106">91.666666666666671</cx:pt>
          <cx:pt idx="107">91.666666666666671</cx:pt>
          <cx:pt idx="108">100</cx:pt>
          <cx:pt idx="109">100</cx:pt>
          <cx:pt idx="110">100</cx:pt>
          <cx:pt idx="111">100</cx:pt>
          <cx:pt idx="112">100</cx:pt>
          <cx:pt idx="113">100</cx:pt>
          <cx:pt idx="114">100</cx:pt>
          <cx:pt idx="115">53.333333333333343</cx:pt>
          <cx:pt idx="116">53.333333333333343</cx:pt>
          <cx:pt idx="117">60</cx:pt>
          <cx:pt idx="118">66.666666666666671</cx:pt>
          <cx:pt idx="119">66.666666666666671</cx:pt>
          <cx:pt idx="120">66.666666666666671</cx:pt>
          <cx:pt idx="121">66.666666666666671</cx:pt>
          <cx:pt idx="122">73.333333333333329</cx:pt>
          <cx:pt idx="123">73.333333333333329</cx:pt>
          <cx:pt idx="124">73.333333333333329</cx:pt>
          <cx:pt idx="125">73.333333333333329</cx:pt>
          <cx:pt idx="126">73.333333333333329</cx:pt>
          <cx:pt idx="127">73.333333333333329</cx:pt>
          <cx:pt idx="128">73.333333333333329</cx:pt>
          <cx:pt idx="129">80</cx:pt>
          <cx:pt idx="130">80</cx:pt>
          <cx:pt idx="131">80</cx:pt>
          <cx:pt idx="132">80</cx:pt>
          <cx:pt idx="133">80</cx:pt>
          <cx:pt idx="134">80</cx:pt>
          <cx:pt idx="135">80</cx:pt>
          <cx:pt idx="136">80</cx:pt>
          <cx:pt idx="137">80</cx:pt>
          <cx:pt idx="138">80</cx:pt>
          <cx:pt idx="139">86.666666666666671</cx:pt>
          <cx:pt idx="140">86.666666666666671</cx:pt>
          <cx:pt idx="141">86.666666666666671</cx:pt>
          <cx:pt idx="142">86.666666666666671</cx:pt>
          <cx:pt idx="143">86.666666666666671</cx:pt>
          <cx:pt idx="144">86.666666666666671</cx:pt>
          <cx:pt idx="145">86.666666666666671</cx:pt>
          <cx:pt idx="146">86.666666666666671</cx:pt>
          <cx:pt idx="147">86.666666666666671</cx:pt>
          <cx:pt idx="148">86.666666666666671</cx:pt>
          <cx:pt idx="149">86.666666666666671</cx:pt>
          <cx:pt idx="150">86.666666666666671</cx:pt>
          <cx:pt idx="151">86.666666666666671</cx:pt>
          <cx:pt idx="152">86.666666666666671</cx:pt>
          <cx:pt idx="153">86.666666666666671</cx:pt>
          <cx:pt idx="154">93.333333333333329</cx:pt>
          <cx:pt idx="155">93.333333333333329</cx:pt>
          <cx:pt idx="156">93.333333333333329</cx:pt>
          <cx:pt idx="157">93.333333333333329</cx:pt>
          <cx:pt idx="158">93.333333333333329</cx:pt>
          <cx:pt idx="159">93.333333333333329</cx:pt>
          <cx:pt idx="160">93.333333333333329</cx:pt>
          <cx:pt idx="161">93.333333333333329</cx:pt>
          <cx:pt idx="162">93.333333333333329</cx:pt>
          <cx:pt idx="163">93.333333333333329</cx:pt>
          <cx:pt idx="164">93.333333333333329</cx:pt>
          <cx:pt idx="165">93.333333333333329</cx:pt>
          <cx:pt idx="166">93.333333333333329</cx:pt>
          <cx:pt idx="167">93.333333333333329</cx:pt>
          <cx:pt idx="168">93.333333333333329</cx:pt>
          <cx:pt idx="169">93.333333333333329</cx:pt>
          <cx:pt idx="170">93.333333333333329</cx:pt>
          <cx:pt idx="171">93.333333333333329</cx:pt>
          <cx:pt idx="172">93.333333333333329</cx:pt>
          <cx:pt idx="173">93.333333333333329</cx:pt>
          <cx:pt idx="174">93.333333333333329</cx:pt>
          <cx:pt idx="175">93.333333333333329</cx:pt>
          <cx:pt idx="176">93.333333333333329</cx:pt>
          <cx:pt idx="177">93.333333333333329</cx:pt>
          <cx:pt idx="178">93.333333333333329</cx:pt>
          <cx:pt idx="179">93.333333333333329</cx:pt>
          <cx:pt idx="180">100</cx:pt>
          <cx:pt idx="181">100</cx:pt>
          <cx:pt idx="182">100</cx:pt>
          <cx:pt idx="183">100</cx:pt>
          <cx:pt idx="184">100</cx:pt>
          <cx:pt idx="185">100</cx:pt>
          <cx:pt idx="186">100</cx:pt>
          <cx:pt idx="187">100</cx:pt>
          <cx:pt idx="188">100</cx:pt>
          <cx:pt idx="189">100</cx:pt>
          <cx:pt idx="190">100</cx:pt>
          <cx:pt idx="191">100</cx:pt>
          <cx:pt idx="192">100</cx:pt>
          <cx:pt idx="193">100</cx:pt>
          <cx:pt idx="194">100</cx:pt>
          <cx:pt idx="195">100</cx:pt>
          <cx:pt idx="196">100</cx:pt>
          <cx:pt idx="197">100</cx:pt>
          <cx:pt idx="198">100</cx:pt>
          <cx:pt idx="199">100</cx:pt>
          <cx:pt idx="200">100</cx:pt>
          <cx:pt idx="201">100</cx:pt>
          <cx:pt idx="202">100</cx:pt>
          <cx:pt idx="203">100</cx:pt>
          <cx:pt idx="204">100</cx:pt>
          <cx:pt idx="205">100</cx:pt>
          <cx:pt idx="206">100</cx:pt>
          <cx:pt idx="207">100</cx:pt>
          <cx:pt idx="208">100</cx:pt>
          <cx:pt idx="209">100</cx:pt>
          <cx:pt idx="210">100</cx:pt>
          <cx:pt idx="211">100</cx:pt>
          <cx:pt idx="212">100</cx:pt>
          <cx:pt idx="213">100</cx:pt>
          <cx:pt idx="214">100</cx:pt>
          <cx:pt idx="215">100</cx:pt>
          <cx:pt idx="216">100</cx:pt>
          <cx:pt idx="217">100</cx:pt>
          <cx:pt idx="218">100</cx:pt>
          <cx:pt idx="219">100</cx:pt>
          <cx:pt idx="220">100</cx:pt>
          <cx:pt idx="221">100</cx:pt>
          <cx:pt idx="222">100</cx:pt>
          <cx:pt idx="223">100</cx:pt>
          <cx:pt idx="224">100</cx:pt>
          <cx:pt idx="225">100</cx:pt>
          <cx:pt idx="226">100</cx:pt>
          <cx:pt idx="227">100</cx:pt>
          <cx:pt idx="228">100</cx:pt>
          <cx:pt idx="229">100</cx:pt>
          <cx:pt idx="230">16.666666666666671</cx:pt>
          <cx:pt idx="231">50</cx:pt>
          <cx:pt idx="232">66.666666666666671</cx:pt>
          <cx:pt idx="233">66.666666666666671</cx:pt>
          <cx:pt idx="234">66.666666666666671</cx:pt>
          <cx:pt idx="235">66.666666666666671</cx:pt>
          <cx:pt idx="236">66.666666666666671</cx:pt>
          <cx:pt idx="237">66.666666666666671</cx:pt>
          <cx:pt idx="238">66.666666666666671</cx:pt>
          <cx:pt idx="239">66.666666666666671</cx:pt>
          <cx:pt idx="240">66.666666666666671</cx:pt>
          <cx:pt idx="241">66.666666666666671</cx:pt>
          <cx:pt idx="242">66.666666666666671</cx:pt>
          <cx:pt idx="243">66.666666666666671</cx:pt>
          <cx:pt idx="244">66.666666666666671</cx:pt>
          <cx:pt idx="245">66.666666666666671</cx:pt>
          <cx:pt idx="246">66.666666666666671</cx:pt>
          <cx:pt idx="247">66.666666666666671</cx:pt>
          <cx:pt idx="248">66.666666666666671</cx:pt>
          <cx:pt idx="249">66.666666666666671</cx:pt>
          <cx:pt idx="250">66.666666666666671</cx:pt>
          <cx:pt idx="251">66.666666666666671</cx:pt>
          <cx:pt idx="252">66.666666666666671</cx:pt>
          <cx:pt idx="253">66.666666666666671</cx:pt>
          <cx:pt idx="254">66.666666666666671</cx:pt>
          <cx:pt idx="255">83.333333333333329</cx:pt>
          <cx:pt idx="256">83.333333333333329</cx:pt>
          <cx:pt idx="257">83.333333333333329</cx:pt>
          <cx:pt idx="258">83.333333333333329</cx:pt>
          <cx:pt idx="259">83.333333333333329</cx:pt>
          <cx:pt idx="260">83.333333333333329</cx:pt>
          <cx:pt idx="261">83.333333333333329</cx:pt>
          <cx:pt idx="262">83.333333333333329</cx:pt>
          <cx:pt idx="263">83.333333333333329</cx:pt>
          <cx:pt idx="264">83.333333333333329</cx:pt>
          <cx:pt idx="265">83.333333333333329</cx:pt>
          <cx:pt idx="266">83.333333333333329</cx:pt>
          <cx:pt idx="267">83.333333333333329</cx:pt>
          <cx:pt idx="268">83.333333333333329</cx:pt>
          <cx:pt idx="269">83.333333333333329</cx:pt>
          <cx:pt idx="270">83.333333333333329</cx:pt>
          <cx:pt idx="271">83.333333333333329</cx:pt>
          <cx:pt idx="272">83.333333333333329</cx:pt>
          <cx:pt idx="273">83.333333333333329</cx:pt>
          <cx:pt idx="274">100</cx:pt>
          <cx:pt idx="275">100</cx:pt>
          <cx:pt idx="276">100</cx:pt>
          <cx:pt idx="277">100</cx:pt>
          <cx:pt idx="278">100</cx:pt>
          <cx:pt idx="279">100</cx:pt>
          <cx:pt idx="280">100</cx:pt>
          <cx:pt idx="281">100</cx:pt>
          <cx:pt idx="282">100</cx:pt>
          <cx:pt idx="283">100</cx:pt>
          <cx:pt idx="284">100</cx:pt>
          <cx:pt idx="285">100</cx:pt>
          <cx:pt idx="286">100</cx:pt>
          <cx:pt idx="287">100</cx:pt>
          <cx:pt idx="288">100</cx:pt>
          <cx:pt idx="289">100</cx:pt>
          <cx:pt idx="290">100</cx:pt>
          <cx:pt idx="291">100</cx:pt>
          <cx:pt idx="292">100</cx:pt>
          <cx:pt idx="293">100</cx:pt>
          <cx:pt idx="294">100</cx:pt>
          <cx:pt idx="295">100</cx:pt>
          <cx:pt idx="296">100</cx:pt>
          <cx:pt idx="297">100</cx:pt>
          <cx:pt idx="298">100</cx:pt>
          <cx:pt idx="299">100</cx:pt>
          <cx:pt idx="300">100</cx:pt>
          <cx:pt idx="301">100</cx:pt>
          <cx:pt idx="302">100</cx:pt>
          <cx:pt idx="303">100</cx:pt>
          <cx:pt idx="304">100</cx:pt>
          <cx:pt idx="305">100</cx:pt>
          <cx:pt idx="306">100</cx:pt>
          <cx:pt idx="307">100</cx:pt>
          <cx:pt idx="308">100</cx:pt>
          <cx:pt idx="309">100</cx:pt>
          <cx:pt idx="310">100</cx:pt>
          <cx:pt idx="311">100</cx:pt>
          <cx:pt idx="312">100</cx:pt>
          <cx:pt idx="313">100</cx:pt>
          <cx:pt idx="314">100</cx:pt>
          <cx:pt idx="315">100</cx:pt>
          <cx:pt idx="316">100</cx:pt>
          <cx:pt idx="317">100</cx:pt>
          <cx:pt idx="318">100</cx:pt>
          <cx:pt idx="319">100</cx:pt>
          <cx:pt idx="320">100</cx:pt>
          <cx:pt idx="321">100</cx:pt>
          <cx:pt idx="322">100</cx:pt>
          <cx:pt idx="323">100</cx:pt>
          <cx:pt idx="324">100</cx:pt>
          <cx:pt idx="325">100</cx:pt>
          <cx:pt idx="326">100</cx:pt>
          <cx:pt idx="327">100</cx:pt>
          <cx:pt idx="328">100</cx:pt>
          <cx:pt idx="329">100</cx:pt>
          <cx:pt idx="330">100</cx:pt>
          <cx:pt idx="331">100</cx:pt>
          <cx:pt idx="332">100</cx:pt>
          <cx:pt idx="333">100</cx:pt>
          <cx:pt idx="334">100</cx:pt>
          <cx:pt idx="335">100</cx:pt>
          <cx:pt idx="336">100</cx:pt>
          <cx:pt idx="337">100</cx:pt>
          <cx:pt idx="338">100</cx:pt>
          <cx:pt idx="339">100</cx:pt>
          <cx:pt idx="340">100</cx:pt>
          <cx:pt idx="341">100</cx:pt>
          <cx:pt idx="342">100</cx:pt>
          <cx:pt idx="343">100</cx:pt>
          <cx:pt idx="344">100</cx:pt>
          <cx:pt idx="345">0</cx:pt>
          <cx:pt idx="346">16.666666666666671</cx:pt>
          <cx:pt idx="347">16.666666666666671</cx:pt>
          <cx:pt idx="348">33.333333333333343</cx:pt>
          <cx:pt idx="349">33.333333333333343</cx:pt>
          <cx:pt idx="350">33.333333333333343</cx:pt>
          <cx:pt idx="351">33.333333333333343</cx:pt>
          <cx:pt idx="352">33.333333333333343</cx:pt>
          <cx:pt idx="353">50</cx:pt>
          <cx:pt idx="354">50</cx:pt>
          <cx:pt idx="355">50</cx:pt>
          <cx:pt idx="356">50</cx:pt>
          <cx:pt idx="357">50</cx:pt>
          <cx:pt idx="358">50</cx:pt>
          <cx:pt idx="359">50</cx:pt>
          <cx:pt idx="360">50</cx:pt>
          <cx:pt idx="361">66.666666666666671</cx:pt>
          <cx:pt idx="362">66.666666666666671</cx:pt>
          <cx:pt idx="363">66.666666666666671</cx:pt>
          <cx:pt idx="364">66.666666666666671</cx:pt>
          <cx:pt idx="365">66.666666666666671</cx:pt>
          <cx:pt idx="366">66.666666666666671</cx:pt>
          <cx:pt idx="367">66.666666666666671</cx:pt>
          <cx:pt idx="368">66.666666666666671</cx:pt>
          <cx:pt idx="369">66.666666666666671</cx:pt>
          <cx:pt idx="370">66.666666666666671</cx:pt>
          <cx:pt idx="371">66.666666666666671</cx:pt>
          <cx:pt idx="372">66.666666666666671</cx:pt>
          <cx:pt idx="373">66.666666666666671</cx:pt>
          <cx:pt idx="374">66.666666666666671</cx:pt>
          <cx:pt idx="375">66.666666666666671</cx:pt>
          <cx:pt idx="376">66.666666666666671</cx:pt>
          <cx:pt idx="377">66.666666666666671</cx:pt>
          <cx:pt idx="378">66.666666666666671</cx:pt>
          <cx:pt idx="379">66.666666666666671</cx:pt>
          <cx:pt idx="380">66.666666666666671</cx:pt>
          <cx:pt idx="381">66.666666666666671</cx:pt>
          <cx:pt idx="382">66.666666666666671</cx:pt>
          <cx:pt idx="383">66.666666666666671</cx:pt>
          <cx:pt idx="384">66.666666666666671</cx:pt>
          <cx:pt idx="385">66.666666666666671</cx:pt>
          <cx:pt idx="386">66.666666666666671</cx:pt>
          <cx:pt idx="387">66.666666666666671</cx:pt>
          <cx:pt idx="388">83.333333333333329</cx:pt>
          <cx:pt idx="389">83.333333333333329</cx:pt>
          <cx:pt idx="390">83.333333333333329</cx:pt>
          <cx:pt idx="391">83.333333333333329</cx:pt>
          <cx:pt idx="392">83.333333333333329</cx:pt>
          <cx:pt idx="393">83.333333333333329</cx:pt>
          <cx:pt idx="394">83.333333333333329</cx:pt>
          <cx:pt idx="395">83.333333333333329</cx:pt>
          <cx:pt idx="396">83.333333333333329</cx:pt>
          <cx:pt idx="397">83.333333333333329</cx:pt>
          <cx:pt idx="398">83.333333333333329</cx:pt>
          <cx:pt idx="399">83.333333333333329</cx:pt>
          <cx:pt idx="400">83.333333333333329</cx:pt>
          <cx:pt idx="401">83.333333333333329</cx:pt>
          <cx:pt idx="402">83.333333333333329</cx:pt>
          <cx:pt idx="403">83.333333333333329</cx:pt>
          <cx:pt idx="404">83.333333333333329</cx:pt>
          <cx:pt idx="405">83.333333333333329</cx:pt>
          <cx:pt idx="406">83.333333333333329</cx:pt>
          <cx:pt idx="407">100</cx:pt>
          <cx:pt idx="408">100</cx:pt>
          <cx:pt idx="409">100</cx:pt>
          <cx:pt idx="410">100</cx:pt>
          <cx:pt idx="411">100</cx:pt>
          <cx:pt idx="412">100</cx:pt>
          <cx:pt idx="413">100</cx:pt>
          <cx:pt idx="414">100</cx:pt>
          <cx:pt idx="415">100</cx:pt>
          <cx:pt idx="416">100</cx:pt>
          <cx:pt idx="417">100</cx:pt>
          <cx:pt idx="418">100</cx:pt>
          <cx:pt idx="419">100</cx:pt>
          <cx:pt idx="420">100</cx:pt>
          <cx:pt idx="421">100</cx:pt>
          <cx:pt idx="422">100</cx:pt>
          <cx:pt idx="423">100</cx:pt>
          <cx:pt idx="424">100</cx:pt>
          <cx:pt idx="425">100</cx:pt>
          <cx:pt idx="426">100</cx:pt>
          <cx:pt idx="427">100</cx:pt>
          <cx:pt idx="428">100</cx:pt>
          <cx:pt idx="429">100</cx:pt>
          <cx:pt idx="430">100</cx:pt>
          <cx:pt idx="431">100</cx:pt>
          <cx:pt idx="432">100</cx:pt>
          <cx:pt idx="433">100</cx:pt>
          <cx:pt idx="434">100</cx:pt>
          <cx:pt idx="435">100</cx:pt>
          <cx:pt idx="436">100</cx:pt>
          <cx:pt idx="437">100</cx:pt>
          <cx:pt idx="438">100</cx:pt>
          <cx:pt idx="439">100</cx:pt>
          <cx:pt idx="440">100</cx:pt>
          <cx:pt idx="441">100</cx:pt>
          <cx:pt idx="442">100</cx:pt>
          <cx:pt idx="443">100</cx:pt>
          <cx:pt idx="444">100</cx:pt>
          <cx:pt idx="445">100</cx:pt>
          <cx:pt idx="446">100</cx:pt>
          <cx:pt idx="447">100</cx:pt>
          <cx:pt idx="448">100</cx:pt>
          <cx:pt idx="449">100</cx:pt>
          <cx:pt idx="450">100</cx:pt>
          <cx:pt idx="451">100</cx:pt>
          <cx:pt idx="452">100</cx:pt>
          <cx:pt idx="453">100</cx:pt>
          <cx:pt idx="454">100</cx:pt>
          <cx:pt idx="455">100</cx:pt>
          <cx:pt idx="456">100</cx:pt>
          <cx:pt idx="457">100</cx:pt>
          <cx:pt idx="458">100</cx:pt>
          <cx:pt idx="459">100</cx:pt>
          <cx:pt idx="460">50</cx:pt>
          <cx:pt idx="461">50</cx:pt>
          <cx:pt idx="462">50</cx:pt>
          <cx:pt idx="463">50</cx:pt>
          <cx:pt idx="464">66.666666666666671</cx:pt>
          <cx:pt idx="465">66.666666666666671</cx:pt>
          <cx:pt idx="466">66.666666666666671</cx:pt>
          <cx:pt idx="467">66.666666666666671</cx:pt>
          <cx:pt idx="468">66.666666666666671</cx:pt>
          <cx:pt idx="469">66.666666666666671</cx:pt>
          <cx:pt idx="470">66.666666666666671</cx:pt>
          <cx:pt idx="471">66.666666666666671</cx:pt>
          <cx:pt idx="472">66.666666666666671</cx:pt>
          <cx:pt idx="473">66.666666666666671</cx:pt>
          <cx:pt idx="474">83.333333333333329</cx:pt>
          <cx:pt idx="475">83.333333333333329</cx:pt>
          <cx:pt idx="476">83.333333333333329</cx:pt>
          <cx:pt idx="477">83.333333333333329</cx:pt>
          <cx:pt idx="478">83.333333333333329</cx:pt>
          <cx:pt idx="479">83.333333333333329</cx:pt>
          <cx:pt idx="480">83.333333333333329</cx:pt>
          <cx:pt idx="481">83.333333333333329</cx:pt>
          <cx:pt idx="482">83.333333333333329</cx:pt>
          <cx:pt idx="483">83.333333333333329</cx:pt>
          <cx:pt idx="484">83.333333333333329</cx:pt>
          <cx:pt idx="485">83.333333333333329</cx:pt>
          <cx:pt idx="486">83.333333333333329</cx:pt>
          <cx:pt idx="487">83.333333333333329</cx:pt>
          <cx:pt idx="488">83.333333333333329</cx:pt>
          <cx:pt idx="489">83.333333333333329</cx:pt>
          <cx:pt idx="490">83.333333333333329</cx:pt>
          <cx:pt idx="491">83.333333333333329</cx:pt>
          <cx:pt idx="492">83.333333333333329</cx:pt>
          <cx:pt idx="493">83.333333333333329</cx:pt>
          <cx:pt idx="494">83.333333333333329</cx:pt>
          <cx:pt idx="495">83.333333333333329</cx:pt>
          <cx:pt idx="496">83.333333333333329</cx:pt>
          <cx:pt idx="497">83.333333333333329</cx:pt>
          <cx:pt idx="498">83.333333333333329</cx:pt>
          <cx:pt idx="499">83.333333333333329</cx:pt>
          <cx:pt idx="500">83.333333333333329</cx:pt>
          <cx:pt idx="501">100</cx:pt>
          <cx:pt idx="502">100</cx:pt>
          <cx:pt idx="503">100</cx:pt>
          <cx:pt idx="504">100</cx:pt>
          <cx:pt idx="505">100</cx:pt>
          <cx:pt idx="506">100</cx:pt>
          <cx:pt idx="507">100</cx:pt>
          <cx:pt idx="508">100</cx:pt>
          <cx:pt idx="509">100</cx:pt>
          <cx:pt idx="510">100</cx:pt>
          <cx:pt idx="511">100</cx:pt>
          <cx:pt idx="512">100</cx:pt>
          <cx:pt idx="513">100</cx:pt>
          <cx:pt idx="514">100</cx:pt>
          <cx:pt idx="515">100</cx:pt>
          <cx:pt idx="516">100</cx:pt>
          <cx:pt idx="517">100</cx:pt>
          <cx:pt idx="518">100</cx:pt>
          <cx:pt idx="519">100</cx:pt>
          <cx:pt idx="520">100</cx:pt>
          <cx:pt idx="521">100</cx:pt>
          <cx:pt idx="522">100</cx:pt>
          <cx:pt idx="523">100</cx:pt>
          <cx:pt idx="524">100</cx:pt>
          <cx:pt idx="525">100</cx:pt>
          <cx:pt idx="526">100</cx:pt>
          <cx:pt idx="527">100</cx:pt>
          <cx:pt idx="528">100</cx:pt>
          <cx:pt idx="529">100</cx:pt>
          <cx:pt idx="530">100</cx:pt>
          <cx:pt idx="531">100</cx:pt>
          <cx:pt idx="532">100</cx:pt>
          <cx:pt idx="533">100</cx:pt>
          <cx:pt idx="534">100</cx:pt>
          <cx:pt idx="535">100</cx:pt>
          <cx:pt idx="536">100</cx:pt>
          <cx:pt idx="537">100</cx:pt>
          <cx:pt idx="538">100</cx:pt>
          <cx:pt idx="539">100</cx:pt>
          <cx:pt idx="540">100</cx:pt>
          <cx:pt idx="541">100</cx:pt>
          <cx:pt idx="542">100</cx:pt>
          <cx:pt idx="543">100</cx:pt>
          <cx:pt idx="544">100</cx:pt>
          <cx:pt idx="545">100</cx:pt>
          <cx:pt idx="546">100</cx:pt>
          <cx:pt idx="547">100</cx:pt>
          <cx:pt idx="548">100</cx:pt>
          <cx:pt idx="549">100</cx:pt>
          <cx:pt idx="550">100</cx:pt>
          <cx:pt idx="551">100</cx:pt>
          <cx:pt idx="552">100</cx:pt>
          <cx:pt idx="553">100</cx:pt>
          <cx:pt idx="554">100</cx:pt>
          <cx:pt idx="555">100</cx:pt>
          <cx:pt idx="556">100</cx:pt>
          <cx:pt idx="557">100</cx:pt>
          <cx:pt idx="558">100</cx:pt>
          <cx:pt idx="559">100</cx:pt>
          <cx:pt idx="560">100</cx:pt>
          <cx:pt idx="561">100</cx:pt>
          <cx:pt idx="562">100</cx:pt>
          <cx:pt idx="563">100</cx:pt>
          <cx:pt idx="564">100</cx:pt>
          <cx:pt idx="565">100</cx:pt>
          <cx:pt idx="566">100</cx:pt>
          <cx:pt idx="567">100</cx:pt>
          <cx:pt idx="568">100</cx:pt>
          <cx:pt idx="569">100</cx:pt>
          <cx:pt idx="570">100</cx:pt>
          <cx:pt idx="571">100</cx:pt>
          <cx:pt idx="572">100</cx:pt>
          <cx:pt idx="573">100</cx:pt>
          <cx:pt idx="574">100</cx:pt>
          <cx:pt idx="575">16.666666666666671</cx:pt>
          <cx:pt idx="576">16.666666666666671</cx:pt>
          <cx:pt idx="577">25</cx:pt>
          <cx:pt idx="578">33.333333333333343</cx:pt>
          <cx:pt idx="579">33.333333333333343</cx:pt>
          <cx:pt idx="580">33.333333333333343</cx:pt>
          <cx:pt idx="581">33.333333333333343</cx:pt>
          <cx:pt idx="582">41.666666666666657</cx:pt>
          <cx:pt idx="583">41.666666666666657</cx:pt>
          <cx:pt idx="584">41.666666666666657</cx:pt>
          <cx:pt idx="585">41.666666666666657</cx:pt>
          <cx:pt idx="586">41.666666666666657</cx:pt>
          <cx:pt idx="587">50</cx:pt>
          <cx:pt idx="588">50</cx:pt>
          <cx:pt idx="589">50</cx:pt>
          <cx:pt idx="590">50</cx:pt>
          <cx:pt idx="591">50</cx:pt>
          <cx:pt idx="592">50</cx:pt>
          <cx:pt idx="593">50</cx:pt>
          <cx:pt idx="594">50</cx:pt>
          <cx:pt idx="595">58.333333333333343</cx:pt>
          <cx:pt idx="596">58.333333333333343</cx:pt>
          <cx:pt idx="597">58.333333333333343</cx:pt>
          <cx:pt idx="598">58.333333333333343</cx:pt>
          <cx:pt idx="599">58.333333333333343</cx:pt>
          <cx:pt idx="600">58.333333333333343</cx:pt>
          <cx:pt idx="601">66.666666666666671</cx:pt>
          <cx:pt idx="602">66.666666666666671</cx:pt>
          <cx:pt idx="603">66.666666666666671</cx:pt>
          <cx:pt idx="604">66.666666666666671</cx:pt>
          <cx:pt idx="605">66.666666666666671</cx:pt>
          <cx:pt idx="606">66.666666666666671</cx:pt>
          <cx:pt idx="607">66.666666666666671</cx:pt>
          <cx:pt idx="608">66.666666666666671</cx:pt>
          <cx:pt idx="609">66.666666666666671</cx:pt>
          <cx:pt idx="610">66.666666666666671</cx:pt>
          <cx:pt idx="611">66.666666666666671</cx:pt>
          <cx:pt idx="612">66.666666666666671</cx:pt>
          <cx:pt idx="613">66.666666666666671</cx:pt>
          <cx:pt idx="614">66.666666666666671</cx:pt>
          <cx:pt idx="615">66.666666666666671</cx:pt>
          <cx:pt idx="616">66.666666666666671</cx:pt>
          <cx:pt idx="617">66.666666666666671</cx:pt>
          <cx:pt idx="618">66.666666666666671</cx:pt>
          <cx:pt idx="619">66.666666666666671</cx:pt>
          <cx:pt idx="620">66.666666666666671</cx:pt>
          <cx:pt idx="621">66.666666666666671</cx:pt>
          <cx:pt idx="622">66.666666666666671</cx:pt>
          <cx:pt idx="623">75</cx:pt>
          <cx:pt idx="624">75</cx:pt>
          <cx:pt idx="625">75</cx:pt>
          <cx:pt idx="626">75</cx:pt>
          <cx:pt idx="627">75</cx:pt>
          <cx:pt idx="628">75</cx:pt>
          <cx:pt idx="629">75</cx:pt>
          <cx:pt idx="630">75</cx:pt>
          <cx:pt idx="631">75</cx:pt>
          <cx:pt idx="632">75</cx:pt>
          <cx:pt idx="633">75</cx:pt>
          <cx:pt idx="634">75</cx:pt>
          <cx:pt idx="635">75</cx:pt>
          <cx:pt idx="636">75</cx:pt>
          <cx:pt idx="637">75</cx:pt>
          <cx:pt idx="638">75</cx:pt>
          <cx:pt idx="639">75</cx:pt>
          <cx:pt idx="640">75</cx:pt>
          <cx:pt idx="641">75</cx:pt>
          <cx:pt idx="642">75</cx:pt>
          <cx:pt idx="643">75</cx:pt>
          <cx:pt idx="644">75</cx:pt>
          <cx:pt idx="645">75</cx:pt>
          <cx:pt idx="646">75</cx:pt>
          <cx:pt idx="647">83.333333333333329</cx:pt>
          <cx:pt idx="648">83.333333333333329</cx:pt>
          <cx:pt idx="649">83.333333333333329</cx:pt>
          <cx:pt idx="650">83.333333333333329</cx:pt>
          <cx:pt idx="651">83.333333333333329</cx:pt>
          <cx:pt idx="652">83.333333333333329</cx:pt>
          <cx:pt idx="653">83.333333333333329</cx:pt>
          <cx:pt idx="654">83.333333333333329</cx:pt>
          <cx:pt idx="655">83.333333333333329</cx:pt>
          <cx:pt idx="656">83.333333333333329</cx:pt>
          <cx:pt idx="657">83.333333333333329</cx:pt>
          <cx:pt idx="658">83.333333333333329</cx:pt>
          <cx:pt idx="659">83.333333333333329</cx:pt>
          <cx:pt idx="660">83.333333333333329</cx:pt>
          <cx:pt idx="661">83.333333333333329</cx:pt>
          <cx:pt idx="662">83.333333333333329</cx:pt>
          <cx:pt idx="663">83.333333333333329</cx:pt>
          <cx:pt idx="664">83.333333333333329</cx:pt>
          <cx:pt idx="665">83.333333333333329</cx:pt>
          <cx:pt idx="666">83.333333333333329</cx:pt>
          <cx:pt idx="667">83.333333333333329</cx:pt>
          <cx:pt idx="668">83.333333333333329</cx:pt>
          <cx:pt idx="669">83.333333333333329</cx:pt>
          <cx:pt idx="670">91.666666666666671</cx:pt>
          <cx:pt idx="671">91.666666666666671</cx:pt>
          <cx:pt idx="672">91.666666666666671</cx:pt>
          <cx:pt idx="673">91.666666666666671</cx:pt>
          <cx:pt idx="674">91.666666666666671</cx:pt>
          <cx:pt idx="675">91.666666666666671</cx:pt>
          <cx:pt idx="676">91.666666666666671</cx:pt>
          <cx:pt idx="677">91.666666666666671</cx:pt>
          <cx:pt idx="678">91.666666666666671</cx:pt>
          <cx:pt idx="679">91.666666666666671</cx:pt>
          <cx:pt idx="680">91.666666666666671</cx:pt>
          <cx:pt idx="681">91.666666666666671</cx:pt>
          <cx:pt idx="682">100</cx:pt>
          <cx:pt idx="683">100</cx:pt>
          <cx:pt idx="684">100</cx:pt>
          <cx:pt idx="685">100</cx:pt>
          <cx:pt idx="686">100</cx:pt>
          <cx:pt idx="687">100</cx:pt>
          <cx:pt idx="688">100</cx:pt>
          <cx:pt idx="689">100</cx:pt>
        </cx:lvl>
      </cx:numDim>
    </cx:data>
  </cx:chartData>
  <cx:chart>
    <cx:title pos="t" align="ctr" overlay="0">
      <cx:tx>
        <cx:txData>
          <cx:v>Patients without clinically relevant fatigue </cx:v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r>
            <a:rPr lang="en-US" sz="1200" baseline="0">
              <a:latin typeface="Times New Roman" panose="02020603050405020304" pitchFamily="18" charset="0"/>
              <a:cs typeface="Times New Roman" panose="02020603050405020304" pitchFamily="18" charset="0"/>
            </a:rPr>
            <a:t>Patients without clinically relevant fatigue </a:t>
          </a:r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tle>
          <cx:tx>
            <cx:txData>
              <cx:v>global score      phys f.      social f.           role f.           cogn. f.        emotion. f.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de-DE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global score      phys f.      social f.           role f.           cogn. f.        emotion. f.</a:t>
              </a:r>
            </a:p>
          </cx:txPr>
        </cx:title>
        <cx:tickLabels/>
      </cx:axis>
      <cx:axis id="1">
        <cx:valScaling max="100"/>
        <cx:title>
          <cx:tx>
            <cx:txData>
              <cx:v>EORTC score 0-100%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de-DE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EORTC score 0-100%</a:t>
              </a:r>
            </a:p>
          </cx:txPr>
        </cx:title>
        <cx:majorGridlines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de-DE" sz="9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ckle, Patricia</dc:creator>
  <cp:keywords/>
  <dc:description/>
  <cp:lastModifiedBy>Blickle, Patricia</cp:lastModifiedBy>
  <cp:revision>1</cp:revision>
  <dcterms:created xsi:type="dcterms:W3CDTF">2024-07-04T14:41:00Z</dcterms:created>
  <dcterms:modified xsi:type="dcterms:W3CDTF">2024-07-04T14:41:00Z</dcterms:modified>
</cp:coreProperties>
</file>